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4E260" w14:textId="1CD51BA3" w:rsidR="00646617" w:rsidRPr="00FF7822" w:rsidRDefault="00646617" w:rsidP="00646617">
      <w:pPr>
        <w:pStyle w:val="Heading10"/>
        <w:ind w:left="-5"/>
        <w:rPr>
          <w:szCs w:val="24"/>
        </w:rPr>
      </w:pPr>
      <w:r w:rsidRPr="00FF7822">
        <w:rPr>
          <w:szCs w:val="24"/>
        </w:rPr>
        <w:t>Appendix</w:t>
      </w:r>
      <w:r>
        <w:rPr>
          <w:szCs w:val="24"/>
        </w:rPr>
        <w:t xml:space="preserve"> 1</w:t>
      </w:r>
      <w:r w:rsidRPr="00FF7822">
        <w:rPr>
          <w:szCs w:val="24"/>
        </w:rPr>
        <w:t xml:space="preserve">: Administration of </w:t>
      </w:r>
      <w:r>
        <w:rPr>
          <w:szCs w:val="24"/>
        </w:rPr>
        <w:t xml:space="preserve">App </w:t>
      </w:r>
      <w:r w:rsidRPr="00FF7822">
        <w:rPr>
          <w:szCs w:val="24"/>
        </w:rPr>
        <w:t xml:space="preserve">Interfaces to Participants </w:t>
      </w:r>
    </w:p>
    <w:p w14:paraId="54F1C3F6" w14:textId="15174992" w:rsidR="000F01BE" w:rsidRPr="004278CC" w:rsidRDefault="000F01BE" w:rsidP="000F01BE">
      <w:pPr>
        <w:ind w:right="51"/>
        <w:jc w:val="both"/>
      </w:pPr>
      <w:r>
        <w:t xml:space="preserve">Table </w:t>
      </w:r>
      <w:r w:rsidR="007E798D">
        <w:t>A</w:t>
      </w:r>
      <w:r w:rsidRPr="004278CC">
        <w:t xml:space="preserve"> shows the interfaces we presented to each of the six groups in our study. We randomly assigned to each participant one of the six interfaces </w:t>
      </w:r>
      <w:r w:rsidRPr="004278CC">
        <w:rPr>
          <w:bCs/>
        </w:rPr>
        <w:t xml:space="preserve">(C1, C2, C3, P1, P2, and P3) </w:t>
      </w:r>
      <w:r w:rsidRPr="004278CC">
        <w:t xml:space="preserve">alongside the control versions of the two other complimentary interfaces. For example, for Group 2A, we presented the persuasive version of the no-exposure status interface (P1) together with the control versions of the exposure status interface (C2) and diagnosis report interface (C3). We took this approach of presenting all three use cases of the COVID Alert App to each group of participants so that participants would have an adequate overview of the app and how it functioned prior to completing the questionnaire. </w:t>
      </w:r>
    </w:p>
    <w:p w14:paraId="59F7A2E3" w14:textId="77777777" w:rsidR="000F01BE" w:rsidRPr="004278CC" w:rsidRDefault="000F01BE" w:rsidP="000F01BE">
      <w:pPr>
        <w:spacing w:line="259" w:lineRule="auto"/>
        <w:ind w:right="12"/>
        <w:jc w:val="center"/>
      </w:pPr>
      <w:r w:rsidRPr="004278CC">
        <w:rPr>
          <w:b/>
        </w:rPr>
        <w:t xml:space="preserve"> </w:t>
      </w:r>
    </w:p>
    <w:p w14:paraId="0C30B53C" w14:textId="56517138" w:rsidR="000F01BE" w:rsidRPr="004278CC" w:rsidRDefault="000F01BE" w:rsidP="000F01BE">
      <w:pPr>
        <w:spacing w:line="268" w:lineRule="auto"/>
        <w:ind w:left="67"/>
      </w:pPr>
      <w:r>
        <w:rPr>
          <w:b/>
        </w:rPr>
        <w:t xml:space="preserve">Table </w:t>
      </w:r>
      <w:r w:rsidR="004F235B">
        <w:rPr>
          <w:b/>
        </w:rPr>
        <w:t>A</w:t>
      </w:r>
      <w:r w:rsidRPr="004278CC">
        <w:rPr>
          <w:b/>
        </w:rPr>
        <w:t>.</w:t>
      </w:r>
      <w:r w:rsidRPr="004278CC">
        <w:t xml:space="preserve"> Functional interfaces presented to six groups of study participants. The bolded interface in each cell (e.g., P2 in cell B2) is the interface of interest for the group in question (e.g., Group B2). The </w:t>
      </w:r>
      <w:proofErr w:type="spellStart"/>
      <w:r w:rsidRPr="004278CC">
        <w:t>unbolded</w:t>
      </w:r>
      <w:proofErr w:type="spellEnd"/>
      <w:r w:rsidRPr="004278CC">
        <w:t xml:space="preserve"> interfaces (e.g., C1 and C3 in cell B2) are the complementary interfaces presented alongside the interface of interest to each group of participants </w:t>
      </w:r>
    </w:p>
    <w:p w14:paraId="43A57F4F" w14:textId="77777777" w:rsidR="000F01BE" w:rsidRPr="004278CC" w:rsidRDefault="000F01BE" w:rsidP="000F01BE">
      <w:pPr>
        <w:spacing w:line="259" w:lineRule="auto"/>
      </w:pPr>
      <w:r w:rsidRPr="004278CC">
        <w:t xml:space="preserve"> </w:t>
      </w:r>
    </w:p>
    <w:tbl>
      <w:tblPr>
        <w:tblStyle w:val="TableGrid0"/>
        <w:tblW w:w="8505" w:type="dxa"/>
        <w:tblInd w:w="108" w:type="dxa"/>
        <w:tblCellMar>
          <w:top w:w="7" w:type="dxa"/>
          <w:left w:w="108" w:type="dxa"/>
          <w:right w:w="115" w:type="dxa"/>
        </w:tblCellMar>
        <w:tblLook w:val="04A0" w:firstRow="1" w:lastRow="0" w:firstColumn="1" w:lastColumn="0" w:noHBand="0" w:noVBand="1"/>
      </w:tblPr>
      <w:tblGrid>
        <w:gridCol w:w="2297"/>
        <w:gridCol w:w="1276"/>
        <w:gridCol w:w="1559"/>
        <w:gridCol w:w="1701"/>
        <w:gridCol w:w="1672"/>
      </w:tblGrid>
      <w:tr w:rsidR="000F01BE" w:rsidRPr="004278CC" w14:paraId="024CABF6" w14:textId="77777777" w:rsidTr="00FD4C19">
        <w:trPr>
          <w:trHeight w:val="240"/>
        </w:trPr>
        <w:tc>
          <w:tcPr>
            <w:tcW w:w="2297" w:type="dxa"/>
            <w:tcBorders>
              <w:top w:val="single" w:sz="4" w:space="0" w:color="000000"/>
              <w:left w:val="single" w:sz="4" w:space="0" w:color="000000"/>
              <w:bottom w:val="single" w:sz="4" w:space="0" w:color="000000"/>
              <w:right w:val="single" w:sz="4" w:space="0" w:color="000000"/>
            </w:tcBorders>
          </w:tcPr>
          <w:p w14:paraId="3F11E299" w14:textId="77777777" w:rsidR="000F01BE" w:rsidRPr="004278CC" w:rsidRDefault="000F01BE" w:rsidP="00FD4C19">
            <w:pPr>
              <w:spacing w:line="259" w:lineRule="auto"/>
              <w:rPr>
                <w:rFonts w:ascii="Times New Roman" w:hAnsi="Times New Roman"/>
                <w:sz w:val="24"/>
                <w:szCs w:val="24"/>
              </w:rPr>
            </w:pPr>
          </w:p>
        </w:tc>
        <w:tc>
          <w:tcPr>
            <w:tcW w:w="1276" w:type="dxa"/>
            <w:tcBorders>
              <w:top w:val="single" w:sz="4" w:space="0" w:color="000000"/>
              <w:left w:val="single" w:sz="4" w:space="0" w:color="000000"/>
              <w:bottom w:val="single" w:sz="4" w:space="0" w:color="000000"/>
              <w:right w:val="single" w:sz="4" w:space="0" w:color="000000"/>
            </w:tcBorders>
          </w:tcPr>
          <w:p w14:paraId="2C2EECD0" w14:textId="77777777" w:rsidR="000F01BE" w:rsidRPr="004278CC" w:rsidRDefault="000F01BE" w:rsidP="00FD4C19">
            <w:pPr>
              <w:spacing w:line="259" w:lineRule="auto"/>
              <w:ind w:left="1"/>
              <w:rPr>
                <w:rFonts w:ascii="Times New Roman" w:hAnsi="Times New Roman"/>
                <w:sz w:val="24"/>
                <w:szCs w:val="24"/>
              </w:rPr>
            </w:pPr>
            <w:r w:rsidRPr="004278CC">
              <w:rPr>
                <w:rFonts w:ascii="Times New Roman" w:hAnsi="Times New Roman"/>
                <w:sz w:val="24"/>
                <w:szCs w:val="24"/>
              </w:rPr>
              <w:t xml:space="preserve">Group </w:t>
            </w:r>
          </w:p>
        </w:tc>
        <w:tc>
          <w:tcPr>
            <w:tcW w:w="1559" w:type="dxa"/>
            <w:tcBorders>
              <w:top w:val="single" w:sz="4" w:space="0" w:color="000000"/>
              <w:left w:val="single" w:sz="4" w:space="0" w:color="000000"/>
              <w:bottom w:val="single" w:sz="4" w:space="0" w:color="000000"/>
              <w:right w:val="single" w:sz="4" w:space="0" w:color="000000"/>
            </w:tcBorders>
          </w:tcPr>
          <w:p w14:paraId="1F3FAA40"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b/>
                <w:sz w:val="24"/>
                <w:szCs w:val="24"/>
              </w:rPr>
              <w:t xml:space="preserve">A </w:t>
            </w:r>
          </w:p>
        </w:tc>
        <w:tc>
          <w:tcPr>
            <w:tcW w:w="1701" w:type="dxa"/>
            <w:tcBorders>
              <w:top w:val="single" w:sz="4" w:space="0" w:color="000000"/>
              <w:left w:val="single" w:sz="4" w:space="0" w:color="000000"/>
              <w:bottom w:val="single" w:sz="4" w:space="0" w:color="000000"/>
              <w:right w:val="single" w:sz="4" w:space="0" w:color="000000"/>
            </w:tcBorders>
          </w:tcPr>
          <w:p w14:paraId="6873260D"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b/>
                <w:sz w:val="24"/>
                <w:szCs w:val="24"/>
              </w:rPr>
              <w:t xml:space="preserve">B </w:t>
            </w:r>
          </w:p>
        </w:tc>
        <w:tc>
          <w:tcPr>
            <w:tcW w:w="1672" w:type="dxa"/>
            <w:tcBorders>
              <w:top w:val="single" w:sz="4" w:space="0" w:color="000000"/>
              <w:left w:val="single" w:sz="4" w:space="0" w:color="000000"/>
              <w:bottom w:val="single" w:sz="4" w:space="0" w:color="000000"/>
              <w:right w:val="single" w:sz="4" w:space="0" w:color="000000"/>
            </w:tcBorders>
          </w:tcPr>
          <w:p w14:paraId="2487A188" w14:textId="77777777" w:rsidR="000F01BE" w:rsidRPr="004278CC" w:rsidRDefault="000F01BE" w:rsidP="00FD4C19">
            <w:pPr>
              <w:spacing w:line="259" w:lineRule="auto"/>
              <w:ind w:left="2"/>
              <w:rPr>
                <w:rFonts w:ascii="Times New Roman" w:hAnsi="Times New Roman"/>
                <w:sz w:val="24"/>
                <w:szCs w:val="24"/>
              </w:rPr>
            </w:pPr>
            <w:r w:rsidRPr="004278CC">
              <w:rPr>
                <w:rFonts w:ascii="Times New Roman" w:hAnsi="Times New Roman"/>
                <w:b/>
                <w:sz w:val="24"/>
                <w:szCs w:val="24"/>
              </w:rPr>
              <w:t xml:space="preserve">C </w:t>
            </w:r>
          </w:p>
        </w:tc>
      </w:tr>
      <w:tr w:rsidR="000F01BE" w:rsidRPr="004278CC" w14:paraId="42F84B51" w14:textId="77777777" w:rsidTr="00FD4C19">
        <w:trPr>
          <w:trHeight w:val="240"/>
        </w:trPr>
        <w:tc>
          <w:tcPr>
            <w:tcW w:w="2297" w:type="dxa"/>
            <w:tcBorders>
              <w:top w:val="single" w:sz="4" w:space="0" w:color="000000"/>
              <w:left w:val="single" w:sz="4" w:space="0" w:color="000000"/>
              <w:bottom w:val="single" w:sz="4" w:space="0" w:color="000000"/>
              <w:right w:val="single" w:sz="4" w:space="0" w:color="000000"/>
            </w:tcBorders>
          </w:tcPr>
          <w:p w14:paraId="526DAFC4"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sz w:val="24"/>
                <w:szCs w:val="24"/>
              </w:rPr>
              <w:t>Control Design</w:t>
            </w:r>
          </w:p>
        </w:tc>
        <w:tc>
          <w:tcPr>
            <w:tcW w:w="1276" w:type="dxa"/>
            <w:tcBorders>
              <w:top w:val="single" w:sz="4" w:space="0" w:color="000000"/>
              <w:left w:val="single" w:sz="4" w:space="0" w:color="000000"/>
              <w:bottom w:val="single" w:sz="4" w:space="0" w:color="000000"/>
              <w:right w:val="single" w:sz="4" w:space="0" w:color="000000"/>
            </w:tcBorders>
          </w:tcPr>
          <w:p w14:paraId="54FCE345" w14:textId="77777777" w:rsidR="000F01BE" w:rsidRPr="004278CC" w:rsidRDefault="000F01BE" w:rsidP="00FD4C19">
            <w:pPr>
              <w:spacing w:line="259" w:lineRule="auto"/>
              <w:ind w:left="1"/>
              <w:rPr>
                <w:rFonts w:ascii="Times New Roman" w:hAnsi="Times New Roman"/>
                <w:sz w:val="24"/>
                <w:szCs w:val="24"/>
              </w:rPr>
            </w:pPr>
            <w:r w:rsidRPr="004278CC">
              <w:rPr>
                <w:rFonts w:ascii="Times New Roman" w:hAnsi="Times New Roman"/>
                <w:sz w:val="24"/>
                <w:szCs w:val="24"/>
              </w:rPr>
              <w:t xml:space="preserve">1 </w:t>
            </w:r>
          </w:p>
        </w:tc>
        <w:tc>
          <w:tcPr>
            <w:tcW w:w="1559" w:type="dxa"/>
            <w:tcBorders>
              <w:top w:val="single" w:sz="4" w:space="0" w:color="000000"/>
              <w:left w:val="single" w:sz="4" w:space="0" w:color="000000"/>
              <w:bottom w:val="single" w:sz="4" w:space="0" w:color="000000"/>
              <w:right w:val="single" w:sz="4" w:space="0" w:color="000000"/>
            </w:tcBorders>
          </w:tcPr>
          <w:p w14:paraId="04A7C295"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b/>
                <w:sz w:val="24"/>
                <w:szCs w:val="24"/>
              </w:rPr>
              <w:t>C1</w:t>
            </w:r>
            <w:r w:rsidRPr="004278CC">
              <w:rPr>
                <w:rFonts w:ascii="Times New Roman" w:hAnsi="Times New Roman"/>
                <w:sz w:val="24"/>
                <w:szCs w:val="24"/>
              </w:rPr>
              <w:t xml:space="preserve">C2C3 </w:t>
            </w:r>
          </w:p>
        </w:tc>
        <w:tc>
          <w:tcPr>
            <w:tcW w:w="1701" w:type="dxa"/>
            <w:tcBorders>
              <w:top w:val="single" w:sz="4" w:space="0" w:color="000000"/>
              <w:left w:val="single" w:sz="4" w:space="0" w:color="000000"/>
              <w:bottom w:val="single" w:sz="4" w:space="0" w:color="000000"/>
              <w:right w:val="single" w:sz="4" w:space="0" w:color="000000"/>
            </w:tcBorders>
          </w:tcPr>
          <w:p w14:paraId="32E092EA"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sz w:val="24"/>
                <w:szCs w:val="24"/>
              </w:rPr>
              <w:t>C1</w:t>
            </w:r>
            <w:r w:rsidRPr="004278CC">
              <w:rPr>
                <w:rFonts w:ascii="Times New Roman" w:hAnsi="Times New Roman"/>
                <w:b/>
                <w:sz w:val="24"/>
                <w:szCs w:val="24"/>
              </w:rPr>
              <w:t>C2</w:t>
            </w:r>
            <w:r w:rsidRPr="004278CC">
              <w:rPr>
                <w:rFonts w:ascii="Times New Roman" w:hAnsi="Times New Roman"/>
                <w:sz w:val="24"/>
                <w:szCs w:val="24"/>
              </w:rPr>
              <w:t xml:space="preserve">C3 </w:t>
            </w:r>
          </w:p>
        </w:tc>
        <w:tc>
          <w:tcPr>
            <w:tcW w:w="1672" w:type="dxa"/>
            <w:tcBorders>
              <w:top w:val="single" w:sz="4" w:space="0" w:color="000000"/>
              <w:left w:val="single" w:sz="4" w:space="0" w:color="000000"/>
              <w:bottom w:val="single" w:sz="4" w:space="0" w:color="000000"/>
              <w:right w:val="single" w:sz="4" w:space="0" w:color="000000"/>
            </w:tcBorders>
          </w:tcPr>
          <w:p w14:paraId="6C70EB1B" w14:textId="77777777" w:rsidR="000F01BE" w:rsidRPr="004278CC" w:rsidRDefault="000F01BE" w:rsidP="00FD4C19">
            <w:pPr>
              <w:spacing w:line="259" w:lineRule="auto"/>
              <w:ind w:left="2"/>
              <w:rPr>
                <w:rFonts w:ascii="Times New Roman" w:hAnsi="Times New Roman"/>
                <w:sz w:val="24"/>
                <w:szCs w:val="24"/>
              </w:rPr>
            </w:pPr>
            <w:r w:rsidRPr="004278CC">
              <w:rPr>
                <w:rFonts w:ascii="Times New Roman" w:hAnsi="Times New Roman"/>
                <w:sz w:val="24"/>
                <w:szCs w:val="24"/>
              </w:rPr>
              <w:t>C1C2</w:t>
            </w:r>
            <w:r w:rsidRPr="004278CC">
              <w:rPr>
                <w:rFonts w:ascii="Times New Roman" w:hAnsi="Times New Roman"/>
                <w:b/>
                <w:sz w:val="24"/>
                <w:szCs w:val="24"/>
              </w:rPr>
              <w:t>C3</w:t>
            </w:r>
            <w:r w:rsidRPr="004278CC">
              <w:rPr>
                <w:rFonts w:ascii="Times New Roman" w:hAnsi="Times New Roman"/>
                <w:sz w:val="24"/>
                <w:szCs w:val="24"/>
              </w:rPr>
              <w:t xml:space="preserve"> </w:t>
            </w:r>
          </w:p>
        </w:tc>
      </w:tr>
      <w:tr w:rsidR="000F01BE" w:rsidRPr="004278CC" w14:paraId="2DBFE2A7" w14:textId="77777777" w:rsidTr="00FD4C19">
        <w:trPr>
          <w:trHeight w:val="240"/>
        </w:trPr>
        <w:tc>
          <w:tcPr>
            <w:tcW w:w="2297" w:type="dxa"/>
            <w:tcBorders>
              <w:top w:val="single" w:sz="4" w:space="0" w:color="000000"/>
              <w:left w:val="single" w:sz="4" w:space="0" w:color="000000"/>
              <w:bottom w:val="single" w:sz="4" w:space="0" w:color="000000"/>
              <w:right w:val="single" w:sz="4" w:space="0" w:color="000000"/>
            </w:tcBorders>
          </w:tcPr>
          <w:p w14:paraId="4A6E3A77"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sz w:val="24"/>
                <w:szCs w:val="24"/>
              </w:rPr>
              <w:t>Persuasive Design</w:t>
            </w:r>
          </w:p>
        </w:tc>
        <w:tc>
          <w:tcPr>
            <w:tcW w:w="1276" w:type="dxa"/>
            <w:tcBorders>
              <w:top w:val="single" w:sz="4" w:space="0" w:color="000000"/>
              <w:left w:val="single" w:sz="4" w:space="0" w:color="000000"/>
              <w:bottom w:val="single" w:sz="4" w:space="0" w:color="000000"/>
              <w:right w:val="single" w:sz="4" w:space="0" w:color="000000"/>
            </w:tcBorders>
          </w:tcPr>
          <w:p w14:paraId="01C5D17C" w14:textId="77777777" w:rsidR="000F01BE" w:rsidRPr="004278CC" w:rsidRDefault="000F01BE" w:rsidP="00FD4C19">
            <w:pPr>
              <w:spacing w:line="259" w:lineRule="auto"/>
              <w:ind w:left="1"/>
              <w:rPr>
                <w:rFonts w:ascii="Times New Roman" w:hAnsi="Times New Roman"/>
                <w:sz w:val="24"/>
                <w:szCs w:val="24"/>
              </w:rPr>
            </w:pPr>
            <w:r w:rsidRPr="004278CC">
              <w:rPr>
                <w:rFonts w:ascii="Times New Roman" w:hAnsi="Times New Roman"/>
                <w:sz w:val="24"/>
                <w:szCs w:val="24"/>
              </w:rPr>
              <w:t xml:space="preserve">2 </w:t>
            </w:r>
          </w:p>
        </w:tc>
        <w:tc>
          <w:tcPr>
            <w:tcW w:w="1559" w:type="dxa"/>
            <w:tcBorders>
              <w:top w:val="single" w:sz="4" w:space="0" w:color="000000"/>
              <w:left w:val="single" w:sz="4" w:space="0" w:color="000000"/>
              <w:bottom w:val="single" w:sz="4" w:space="0" w:color="000000"/>
              <w:right w:val="single" w:sz="4" w:space="0" w:color="000000"/>
            </w:tcBorders>
          </w:tcPr>
          <w:p w14:paraId="1D0224E4"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b/>
                <w:sz w:val="24"/>
                <w:szCs w:val="24"/>
              </w:rPr>
              <w:t>P1</w:t>
            </w:r>
            <w:r w:rsidRPr="004278CC">
              <w:rPr>
                <w:rFonts w:ascii="Times New Roman" w:hAnsi="Times New Roman"/>
                <w:sz w:val="24"/>
                <w:szCs w:val="24"/>
              </w:rPr>
              <w:t xml:space="preserve">C2C3 </w:t>
            </w:r>
          </w:p>
        </w:tc>
        <w:tc>
          <w:tcPr>
            <w:tcW w:w="1701" w:type="dxa"/>
            <w:tcBorders>
              <w:top w:val="single" w:sz="4" w:space="0" w:color="000000"/>
              <w:left w:val="single" w:sz="4" w:space="0" w:color="000000"/>
              <w:bottom w:val="single" w:sz="4" w:space="0" w:color="000000"/>
              <w:right w:val="single" w:sz="4" w:space="0" w:color="000000"/>
            </w:tcBorders>
          </w:tcPr>
          <w:p w14:paraId="764E0410" w14:textId="77777777" w:rsidR="000F01BE" w:rsidRPr="004278CC" w:rsidRDefault="000F01BE" w:rsidP="00FD4C19">
            <w:pPr>
              <w:spacing w:line="259" w:lineRule="auto"/>
              <w:rPr>
                <w:rFonts w:ascii="Times New Roman" w:hAnsi="Times New Roman"/>
                <w:sz w:val="24"/>
                <w:szCs w:val="24"/>
              </w:rPr>
            </w:pPr>
            <w:r w:rsidRPr="004278CC">
              <w:rPr>
                <w:rFonts w:ascii="Times New Roman" w:hAnsi="Times New Roman"/>
                <w:sz w:val="24"/>
                <w:szCs w:val="24"/>
              </w:rPr>
              <w:t>C1</w:t>
            </w:r>
            <w:r w:rsidRPr="004278CC">
              <w:rPr>
                <w:rFonts w:ascii="Times New Roman" w:hAnsi="Times New Roman"/>
                <w:b/>
                <w:sz w:val="24"/>
                <w:szCs w:val="24"/>
              </w:rPr>
              <w:t>P2</w:t>
            </w:r>
            <w:r w:rsidRPr="004278CC">
              <w:rPr>
                <w:rFonts w:ascii="Times New Roman" w:hAnsi="Times New Roman"/>
                <w:sz w:val="24"/>
                <w:szCs w:val="24"/>
              </w:rPr>
              <w:t xml:space="preserve">C3 </w:t>
            </w:r>
          </w:p>
        </w:tc>
        <w:tc>
          <w:tcPr>
            <w:tcW w:w="1672" w:type="dxa"/>
            <w:tcBorders>
              <w:top w:val="single" w:sz="4" w:space="0" w:color="000000"/>
              <w:left w:val="single" w:sz="4" w:space="0" w:color="000000"/>
              <w:bottom w:val="single" w:sz="4" w:space="0" w:color="000000"/>
              <w:right w:val="single" w:sz="4" w:space="0" w:color="000000"/>
            </w:tcBorders>
          </w:tcPr>
          <w:p w14:paraId="29FEC45D" w14:textId="77777777" w:rsidR="000F01BE" w:rsidRPr="004278CC" w:rsidRDefault="000F01BE" w:rsidP="00FD4C19">
            <w:pPr>
              <w:spacing w:line="259" w:lineRule="auto"/>
              <w:ind w:left="2"/>
              <w:rPr>
                <w:rFonts w:ascii="Times New Roman" w:hAnsi="Times New Roman"/>
                <w:sz w:val="24"/>
                <w:szCs w:val="24"/>
              </w:rPr>
            </w:pPr>
            <w:r w:rsidRPr="004278CC">
              <w:rPr>
                <w:rFonts w:ascii="Times New Roman" w:hAnsi="Times New Roman"/>
                <w:sz w:val="24"/>
                <w:szCs w:val="24"/>
              </w:rPr>
              <w:t>C1C2</w:t>
            </w:r>
            <w:r w:rsidRPr="004278CC">
              <w:rPr>
                <w:rFonts w:ascii="Times New Roman" w:hAnsi="Times New Roman"/>
                <w:b/>
                <w:sz w:val="24"/>
                <w:szCs w:val="24"/>
              </w:rPr>
              <w:t>P3</w:t>
            </w:r>
            <w:r w:rsidRPr="004278CC">
              <w:rPr>
                <w:rFonts w:ascii="Times New Roman" w:hAnsi="Times New Roman"/>
                <w:sz w:val="24"/>
                <w:szCs w:val="24"/>
              </w:rPr>
              <w:t xml:space="preserve"> </w:t>
            </w:r>
          </w:p>
        </w:tc>
      </w:tr>
    </w:tbl>
    <w:p w14:paraId="3566E35B" w14:textId="77777777" w:rsidR="000F01BE" w:rsidRPr="004278CC" w:rsidRDefault="000F01BE" w:rsidP="000F01BE">
      <w:pPr>
        <w:spacing w:line="259" w:lineRule="auto"/>
      </w:pPr>
      <w:r w:rsidRPr="004278CC">
        <w:t xml:space="preserve"> </w:t>
      </w:r>
    </w:p>
    <w:p w14:paraId="472CE6DC" w14:textId="77777777" w:rsidR="000F01BE" w:rsidRPr="004278CC" w:rsidRDefault="000F01BE" w:rsidP="000F01BE">
      <w:pPr>
        <w:ind w:left="-5" w:right="51"/>
      </w:pPr>
      <w:r w:rsidRPr="004278CC">
        <w:t xml:space="preserve">The following description was provided about each of the three use cases (e.g., C1C2C3) of the COVID Alert app to each of the six groups of participants. </w:t>
      </w:r>
    </w:p>
    <w:p w14:paraId="20A166BB" w14:textId="77777777" w:rsidR="000F01BE" w:rsidRPr="004278CC" w:rsidRDefault="000F01BE" w:rsidP="000F01BE">
      <w:pPr>
        <w:spacing w:line="259" w:lineRule="auto"/>
      </w:pPr>
      <w:r w:rsidRPr="004278CC">
        <w:t xml:space="preserve"> </w:t>
      </w:r>
    </w:p>
    <w:p w14:paraId="6AEEE17B" w14:textId="77777777" w:rsidR="000F01BE" w:rsidRPr="004278CC" w:rsidRDefault="000F01BE" w:rsidP="000F01BE">
      <w:pPr>
        <w:ind w:left="-5" w:right="51"/>
        <w:rPr>
          <w:i/>
          <w:iCs/>
        </w:rPr>
      </w:pPr>
      <w:r w:rsidRPr="004278CC">
        <w:rPr>
          <w:i/>
          <w:iCs/>
        </w:rPr>
        <w:t xml:space="preserve">Below is the Government of Canada's COVID Alert app. The app can let you and other users know of possible COVID-19 exposures before any symptoms appear. We would like you to take some time (at least two minutes) to study the three interfaces. </w:t>
      </w:r>
    </w:p>
    <w:p w14:paraId="694D2BCF" w14:textId="77777777" w:rsidR="000F01BE" w:rsidRPr="004278CC" w:rsidRDefault="000F01BE" w:rsidP="000F01BE">
      <w:pPr>
        <w:spacing w:line="259" w:lineRule="auto"/>
        <w:rPr>
          <w:i/>
          <w:iCs/>
        </w:rPr>
      </w:pPr>
      <w:r w:rsidRPr="004278CC">
        <w:rPr>
          <w:i/>
          <w:iCs/>
        </w:rPr>
        <w:t xml:space="preserve"> </w:t>
      </w:r>
    </w:p>
    <w:p w14:paraId="5096956A" w14:textId="77777777" w:rsidR="000F01BE" w:rsidRPr="004278CC" w:rsidRDefault="000F01BE" w:rsidP="000F01BE">
      <w:pPr>
        <w:ind w:left="-5" w:right="51"/>
        <w:rPr>
          <w:bCs/>
          <w:i/>
          <w:iCs/>
        </w:rPr>
      </w:pPr>
      <w:r w:rsidRPr="004278CC">
        <w:rPr>
          <w:bCs/>
          <w:i/>
          <w:iCs/>
        </w:rPr>
        <w:t xml:space="preserve">Screen 1 is the "No Exposure Notification" interface, which lets you know that you have not been exposed to COVID-19 by being close to an infected person.  </w:t>
      </w:r>
    </w:p>
    <w:p w14:paraId="3BEEEEF5" w14:textId="77777777" w:rsidR="000F01BE" w:rsidRPr="004278CC" w:rsidRDefault="000F01BE" w:rsidP="000F01BE">
      <w:pPr>
        <w:spacing w:line="259" w:lineRule="auto"/>
        <w:rPr>
          <w:bCs/>
          <w:i/>
          <w:iCs/>
        </w:rPr>
      </w:pPr>
      <w:r w:rsidRPr="004278CC">
        <w:rPr>
          <w:bCs/>
          <w:i/>
          <w:iCs/>
        </w:rPr>
        <w:t xml:space="preserve"> </w:t>
      </w:r>
    </w:p>
    <w:p w14:paraId="5851F29C" w14:textId="77777777" w:rsidR="000F01BE" w:rsidRPr="004278CC" w:rsidRDefault="000F01BE" w:rsidP="000F01BE">
      <w:pPr>
        <w:ind w:left="-5" w:right="51"/>
        <w:rPr>
          <w:bCs/>
          <w:i/>
          <w:iCs/>
        </w:rPr>
      </w:pPr>
      <w:r w:rsidRPr="004278CC">
        <w:rPr>
          <w:bCs/>
          <w:i/>
          <w:iCs/>
        </w:rPr>
        <w:t xml:space="preserve">Screen 2 is the "Exposure Notification" interface, which lets you know that you may have been exposed to COVID-19 and what to do next.  </w:t>
      </w:r>
    </w:p>
    <w:p w14:paraId="5AD5410F" w14:textId="77777777" w:rsidR="000F01BE" w:rsidRPr="004278CC" w:rsidRDefault="000F01BE" w:rsidP="000F01BE">
      <w:pPr>
        <w:spacing w:line="259" w:lineRule="auto"/>
        <w:rPr>
          <w:bCs/>
          <w:i/>
          <w:iCs/>
        </w:rPr>
      </w:pPr>
      <w:r w:rsidRPr="004278CC">
        <w:rPr>
          <w:bCs/>
          <w:i/>
          <w:iCs/>
        </w:rPr>
        <w:t xml:space="preserve"> </w:t>
      </w:r>
    </w:p>
    <w:p w14:paraId="422DB5FD" w14:textId="77777777" w:rsidR="000F01BE" w:rsidRPr="004278CC" w:rsidRDefault="000F01BE" w:rsidP="000F01BE">
      <w:pPr>
        <w:ind w:left="-5" w:right="51"/>
        <w:rPr>
          <w:i/>
          <w:iCs/>
        </w:rPr>
      </w:pPr>
      <w:r w:rsidRPr="004278CC">
        <w:rPr>
          <w:bCs/>
          <w:i/>
          <w:iCs/>
        </w:rPr>
        <w:t>Screen 3 is the</w:t>
      </w:r>
      <w:r w:rsidRPr="004278CC">
        <w:rPr>
          <w:i/>
          <w:iCs/>
        </w:rPr>
        <w:t xml:space="preserve"> "Diagnosis Key Entry" interface, which allows you to enter your onetime key given to you by the public health authority if diagnosed with COVID-19.  </w:t>
      </w:r>
    </w:p>
    <w:p w14:paraId="6EAB8712" w14:textId="77777777" w:rsidR="000F01BE" w:rsidRPr="004278CC" w:rsidRDefault="000F01BE" w:rsidP="000F01BE">
      <w:pPr>
        <w:spacing w:line="259" w:lineRule="auto"/>
        <w:rPr>
          <w:i/>
          <w:iCs/>
        </w:rPr>
      </w:pPr>
      <w:r w:rsidRPr="004278CC">
        <w:rPr>
          <w:i/>
          <w:iCs/>
        </w:rPr>
        <w:t xml:space="preserve"> </w:t>
      </w:r>
    </w:p>
    <w:p w14:paraId="4569A76A" w14:textId="77777777" w:rsidR="000F01BE" w:rsidRPr="004278CC" w:rsidRDefault="000F01BE" w:rsidP="000F01BE">
      <w:pPr>
        <w:ind w:left="-5" w:right="51"/>
        <w:rPr>
          <w:i/>
          <w:iCs/>
        </w:rPr>
      </w:pPr>
      <w:r w:rsidRPr="004278CC">
        <w:rPr>
          <w:i/>
          <w:iCs/>
        </w:rPr>
        <w:t>When the key (in Screen 3) is entered into the app, other users, who may have come into close contact with the user who entered the key, are sent a notification (Screen 2</w:t>
      </w:r>
      <w:proofErr w:type="gramStart"/>
      <w:r w:rsidRPr="004278CC">
        <w:rPr>
          <w:i/>
          <w:iCs/>
        </w:rPr>
        <w:t>)</w:t>
      </w:r>
      <w:proofErr w:type="gramEnd"/>
      <w:r w:rsidRPr="004278CC">
        <w:rPr>
          <w:i/>
          <w:iCs/>
        </w:rPr>
        <w:t xml:space="preserve"> and provided guidance on what to do next (e.g., self-isolate or go test for COVID-19 in the event of having symptoms). </w:t>
      </w:r>
    </w:p>
    <w:p w14:paraId="01485A50" w14:textId="77777777" w:rsidR="000F01BE" w:rsidRPr="004278CC" w:rsidRDefault="000F01BE" w:rsidP="000F01BE">
      <w:pPr>
        <w:spacing w:line="259" w:lineRule="auto"/>
        <w:rPr>
          <w:i/>
          <w:iCs/>
        </w:rPr>
      </w:pPr>
      <w:r w:rsidRPr="004278CC">
        <w:rPr>
          <w:i/>
          <w:iCs/>
        </w:rPr>
        <w:t xml:space="preserve"> </w:t>
      </w:r>
    </w:p>
    <w:p w14:paraId="4FBD6982" w14:textId="77777777" w:rsidR="000F01BE" w:rsidRPr="004278CC" w:rsidRDefault="000F01BE" w:rsidP="000F01BE">
      <w:pPr>
        <w:ind w:left="-5" w:right="51"/>
        <w:rPr>
          <w:i/>
          <w:iCs/>
        </w:rPr>
      </w:pPr>
      <w:r w:rsidRPr="004278CC">
        <w:rPr>
          <w:i/>
          <w:iCs/>
        </w:rPr>
        <w:lastRenderedPageBreak/>
        <w:t xml:space="preserve">The app uses strong measures to protect any data it </w:t>
      </w:r>
      <w:proofErr w:type="gramStart"/>
      <w:r w:rsidRPr="004278CC">
        <w:rPr>
          <w:i/>
          <w:iCs/>
        </w:rPr>
        <w:t>collects, and</w:t>
      </w:r>
      <w:proofErr w:type="gramEnd"/>
      <w:r w:rsidRPr="004278CC">
        <w:rPr>
          <w:i/>
          <w:iCs/>
        </w:rPr>
        <w:t xml:space="preserve"> does not track a user's location or collect personally identifiable information such as name, contacts, address or health information. </w:t>
      </w:r>
    </w:p>
    <w:p w14:paraId="30856DC8" w14:textId="77777777" w:rsidR="000F01BE" w:rsidRPr="004278CC" w:rsidRDefault="000F01BE" w:rsidP="000F01BE">
      <w:pPr>
        <w:spacing w:line="259" w:lineRule="auto"/>
        <w:rPr>
          <w:i/>
          <w:iCs/>
        </w:rPr>
      </w:pPr>
      <w:r w:rsidRPr="004278CC">
        <w:rPr>
          <w:i/>
          <w:iCs/>
        </w:rPr>
        <w:t xml:space="preserve"> </w:t>
      </w:r>
    </w:p>
    <w:p w14:paraId="09D15086" w14:textId="77777777" w:rsidR="000F01BE" w:rsidRPr="004278CC" w:rsidRDefault="000F01BE" w:rsidP="000F01BE">
      <w:pPr>
        <w:ind w:left="-5" w:right="51"/>
      </w:pPr>
    </w:p>
    <w:p w14:paraId="3E0AE75E" w14:textId="56A7E2CF" w:rsidR="000F01BE" w:rsidRPr="004278CC" w:rsidRDefault="000F01BE" w:rsidP="000F01BE">
      <w:pPr>
        <w:ind w:left="-5" w:right="51"/>
      </w:pPr>
      <w:r w:rsidRPr="004278CC">
        <w:rPr>
          <w:bCs/>
        </w:rPr>
        <w:t xml:space="preserve">Next, we presented the bolded interface in each cell in </w:t>
      </w:r>
      <w:r>
        <w:rPr>
          <w:bCs/>
        </w:rPr>
        <w:t xml:space="preserve">Table </w:t>
      </w:r>
      <w:r w:rsidR="00BC641F">
        <w:rPr>
          <w:bCs/>
        </w:rPr>
        <w:t>A</w:t>
      </w:r>
      <w:r w:rsidRPr="004278CC">
        <w:rPr>
          <w:bCs/>
        </w:rPr>
        <w:t xml:space="preserve"> to each group of participants and asked them the questions presented in Table 2. Prior to answering the questions,</w:t>
      </w:r>
      <w:r w:rsidRPr="004278CC">
        <w:t xml:space="preserve"> participants were respectively presented with the following contextual information to set the tone for the completion of the questionnaire. </w:t>
      </w:r>
    </w:p>
    <w:p w14:paraId="435ACDF3" w14:textId="77777777" w:rsidR="000F01BE" w:rsidRPr="004278CC" w:rsidRDefault="000F01BE" w:rsidP="000F01BE">
      <w:pPr>
        <w:spacing w:line="259" w:lineRule="auto"/>
        <w:rPr>
          <w:i/>
          <w:iCs/>
        </w:rPr>
      </w:pPr>
      <w:r w:rsidRPr="004278CC">
        <w:rPr>
          <w:i/>
          <w:iCs/>
        </w:rPr>
        <w:t xml:space="preserve"> </w:t>
      </w:r>
    </w:p>
    <w:p w14:paraId="0D9BC417" w14:textId="77777777" w:rsidR="000F01BE" w:rsidRPr="004278CC" w:rsidRDefault="000F01BE" w:rsidP="000F01BE">
      <w:pPr>
        <w:ind w:left="-5" w:right="51"/>
        <w:rPr>
          <w:i/>
          <w:iCs/>
        </w:rPr>
      </w:pPr>
      <w:r w:rsidRPr="004278CC">
        <w:rPr>
          <w:b/>
          <w:i/>
          <w:iCs/>
        </w:rPr>
        <w:t>Groups 1A and 2A:</w:t>
      </w:r>
      <w:r w:rsidRPr="004278CC">
        <w:rPr>
          <w:i/>
          <w:iCs/>
        </w:rPr>
        <w:t xml:space="preserve">  Assuming you were using the Covid Alert app and you got the following exposure notification [image of no-exposure status </w:t>
      </w:r>
      <w:proofErr w:type="gramStart"/>
      <w:r w:rsidRPr="004278CC">
        <w:rPr>
          <w:i/>
          <w:iCs/>
        </w:rPr>
        <w:t>interface ]</w:t>
      </w:r>
      <w:proofErr w:type="gramEnd"/>
      <w:r w:rsidRPr="004278CC">
        <w:rPr>
          <w:i/>
          <w:iCs/>
        </w:rPr>
        <w:t xml:space="preserve"> on your mobile phone, kindly answer the following questions based on the information on the screen. </w:t>
      </w:r>
    </w:p>
    <w:p w14:paraId="2BBE4D8B" w14:textId="77777777" w:rsidR="000F01BE" w:rsidRPr="004278CC" w:rsidRDefault="000F01BE" w:rsidP="000F01BE">
      <w:pPr>
        <w:spacing w:line="259" w:lineRule="auto"/>
        <w:rPr>
          <w:i/>
          <w:iCs/>
        </w:rPr>
      </w:pPr>
      <w:r w:rsidRPr="004278CC">
        <w:rPr>
          <w:i/>
          <w:iCs/>
        </w:rPr>
        <w:t xml:space="preserve"> </w:t>
      </w:r>
    </w:p>
    <w:p w14:paraId="3EB1A743" w14:textId="77777777" w:rsidR="000F01BE" w:rsidRPr="004278CC" w:rsidRDefault="000F01BE" w:rsidP="000F01BE">
      <w:pPr>
        <w:ind w:left="-5" w:right="51"/>
        <w:rPr>
          <w:i/>
          <w:iCs/>
        </w:rPr>
      </w:pPr>
      <w:r w:rsidRPr="004278CC">
        <w:rPr>
          <w:b/>
          <w:i/>
          <w:iCs/>
        </w:rPr>
        <w:t>Groups 1B and 2B:</w:t>
      </w:r>
      <w:r w:rsidRPr="004278CC">
        <w:rPr>
          <w:i/>
          <w:iCs/>
        </w:rPr>
        <w:t xml:space="preserve">  Assuming you were using the Covid Alert app and you got the following exposure notification [image of exposure status </w:t>
      </w:r>
      <w:proofErr w:type="gramStart"/>
      <w:r w:rsidRPr="004278CC">
        <w:rPr>
          <w:i/>
          <w:iCs/>
        </w:rPr>
        <w:t>interface ]</w:t>
      </w:r>
      <w:proofErr w:type="gramEnd"/>
      <w:r w:rsidRPr="004278CC">
        <w:rPr>
          <w:i/>
          <w:iCs/>
        </w:rPr>
        <w:t xml:space="preserve"> on your mobile phone, kindly answer the following questions based on the information on the screen. </w:t>
      </w:r>
    </w:p>
    <w:p w14:paraId="406A800B" w14:textId="77777777" w:rsidR="000F01BE" w:rsidRPr="004278CC" w:rsidRDefault="000F01BE" w:rsidP="000F01BE">
      <w:pPr>
        <w:spacing w:line="259" w:lineRule="auto"/>
        <w:rPr>
          <w:i/>
          <w:iCs/>
        </w:rPr>
      </w:pPr>
      <w:r w:rsidRPr="004278CC">
        <w:rPr>
          <w:i/>
          <w:iCs/>
        </w:rPr>
        <w:t xml:space="preserve"> </w:t>
      </w:r>
    </w:p>
    <w:p w14:paraId="50BF0382" w14:textId="77777777" w:rsidR="000F01BE" w:rsidRPr="004278CC" w:rsidRDefault="000F01BE" w:rsidP="000F01BE">
      <w:pPr>
        <w:spacing w:after="290"/>
        <w:ind w:left="-5" w:right="51"/>
      </w:pPr>
      <w:r w:rsidRPr="004278CC">
        <w:rPr>
          <w:b/>
          <w:i/>
          <w:iCs/>
        </w:rPr>
        <w:t>Groups 1C and 2C:</w:t>
      </w:r>
      <w:r w:rsidRPr="004278CC">
        <w:rPr>
          <w:i/>
          <w:iCs/>
        </w:rPr>
        <w:t xml:space="preserve">  Assuming you were using the app and were diagnosed with COVID-19 by public health and given a one-time key to be entered into the Covid Alert app as shown below [image of diagnosis report interface], kindly answer the following questions based on the information on the screen. </w:t>
      </w:r>
    </w:p>
    <w:p w14:paraId="2B06F4BC" w14:textId="77777777" w:rsidR="00D03F43" w:rsidRDefault="00D03F43" w:rsidP="00D03F43">
      <w:pPr>
        <w:ind w:right="51"/>
        <w:jc w:val="both"/>
      </w:pPr>
    </w:p>
    <w:sectPr w:rsidR="00D03F43"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3D0B1" w14:textId="77777777" w:rsidR="00091598" w:rsidRDefault="00091598" w:rsidP="0096571F">
      <w:r>
        <w:separator/>
      </w:r>
    </w:p>
  </w:endnote>
  <w:endnote w:type="continuationSeparator" w:id="0">
    <w:p w14:paraId="321668E0" w14:textId="77777777" w:rsidR="00091598" w:rsidRDefault="00091598" w:rsidP="00965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0000000000000000000"/>
    <w:charset w:val="00"/>
    <w:family w:val="swiss"/>
    <w:notTrueType/>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ourier">
    <w:altName w:val="Courier New"/>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5F196" w14:textId="77777777" w:rsidR="00091598" w:rsidRDefault="00091598" w:rsidP="0096571F">
      <w:r>
        <w:separator/>
      </w:r>
    </w:p>
  </w:footnote>
  <w:footnote w:type="continuationSeparator" w:id="0">
    <w:p w14:paraId="6D81060F" w14:textId="77777777" w:rsidR="00091598" w:rsidRDefault="00091598" w:rsidP="009657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369F"/>
    <w:multiLevelType w:val="hybridMultilevel"/>
    <w:tmpl w:val="0CEE6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704B42"/>
    <w:multiLevelType w:val="hybridMultilevel"/>
    <w:tmpl w:val="CCE402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971D94"/>
    <w:multiLevelType w:val="hybridMultilevel"/>
    <w:tmpl w:val="0CEE6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444E92"/>
    <w:multiLevelType w:val="hybridMultilevel"/>
    <w:tmpl w:val="6C2A0F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CFF10EE"/>
    <w:multiLevelType w:val="hybridMultilevel"/>
    <w:tmpl w:val="9552F634"/>
    <w:lvl w:ilvl="0" w:tplc="B7A27A1A">
      <w:start w:val="1"/>
      <w:numFmt w:val="decimal"/>
      <w:lvlText w:val="%1."/>
      <w:lvlJc w:val="left"/>
      <w:pPr>
        <w:ind w:left="587" w:hanging="360"/>
      </w:pPr>
      <w:rPr>
        <w:rFonts w:hint="default"/>
      </w:rPr>
    </w:lvl>
    <w:lvl w:ilvl="1" w:tplc="10090019" w:tentative="1">
      <w:start w:val="1"/>
      <w:numFmt w:val="lowerLetter"/>
      <w:lvlText w:val="%2."/>
      <w:lvlJc w:val="left"/>
      <w:pPr>
        <w:ind w:left="1307" w:hanging="360"/>
      </w:pPr>
    </w:lvl>
    <w:lvl w:ilvl="2" w:tplc="1009001B" w:tentative="1">
      <w:start w:val="1"/>
      <w:numFmt w:val="lowerRoman"/>
      <w:lvlText w:val="%3."/>
      <w:lvlJc w:val="right"/>
      <w:pPr>
        <w:ind w:left="2027" w:hanging="180"/>
      </w:pPr>
    </w:lvl>
    <w:lvl w:ilvl="3" w:tplc="1009000F" w:tentative="1">
      <w:start w:val="1"/>
      <w:numFmt w:val="decimal"/>
      <w:lvlText w:val="%4."/>
      <w:lvlJc w:val="left"/>
      <w:pPr>
        <w:ind w:left="2747" w:hanging="360"/>
      </w:pPr>
    </w:lvl>
    <w:lvl w:ilvl="4" w:tplc="10090019" w:tentative="1">
      <w:start w:val="1"/>
      <w:numFmt w:val="lowerLetter"/>
      <w:lvlText w:val="%5."/>
      <w:lvlJc w:val="left"/>
      <w:pPr>
        <w:ind w:left="3467" w:hanging="360"/>
      </w:pPr>
    </w:lvl>
    <w:lvl w:ilvl="5" w:tplc="1009001B" w:tentative="1">
      <w:start w:val="1"/>
      <w:numFmt w:val="lowerRoman"/>
      <w:lvlText w:val="%6."/>
      <w:lvlJc w:val="right"/>
      <w:pPr>
        <w:ind w:left="4187" w:hanging="180"/>
      </w:pPr>
    </w:lvl>
    <w:lvl w:ilvl="6" w:tplc="1009000F" w:tentative="1">
      <w:start w:val="1"/>
      <w:numFmt w:val="decimal"/>
      <w:lvlText w:val="%7."/>
      <w:lvlJc w:val="left"/>
      <w:pPr>
        <w:ind w:left="4907" w:hanging="360"/>
      </w:pPr>
    </w:lvl>
    <w:lvl w:ilvl="7" w:tplc="10090019" w:tentative="1">
      <w:start w:val="1"/>
      <w:numFmt w:val="lowerLetter"/>
      <w:lvlText w:val="%8."/>
      <w:lvlJc w:val="left"/>
      <w:pPr>
        <w:ind w:left="5627" w:hanging="360"/>
      </w:pPr>
    </w:lvl>
    <w:lvl w:ilvl="8" w:tplc="1009001B" w:tentative="1">
      <w:start w:val="1"/>
      <w:numFmt w:val="lowerRoman"/>
      <w:lvlText w:val="%9."/>
      <w:lvlJc w:val="right"/>
      <w:pPr>
        <w:ind w:left="6347" w:hanging="180"/>
      </w:pPr>
    </w:lvl>
  </w:abstractNum>
  <w:abstractNum w:abstractNumId="6" w15:restartNumberingAfterBreak="0">
    <w:nsid w:val="1DB67C41"/>
    <w:multiLevelType w:val="hybridMultilevel"/>
    <w:tmpl w:val="0898F472"/>
    <w:lvl w:ilvl="0" w:tplc="806C4DE0">
      <w:start w:val="1"/>
      <w:numFmt w:val="decimal"/>
      <w:lvlText w:val="%1."/>
      <w:lvlJc w:val="left"/>
      <w:pPr>
        <w:ind w:left="587" w:hanging="360"/>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7"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8" w15:restartNumberingAfterBreak="0">
    <w:nsid w:val="1F94338D"/>
    <w:multiLevelType w:val="hybridMultilevel"/>
    <w:tmpl w:val="18666DDE"/>
    <w:lvl w:ilvl="0" w:tplc="3A565958">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9C4761"/>
    <w:multiLevelType w:val="hybridMultilevel"/>
    <w:tmpl w:val="73667C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9A565DA"/>
    <w:multiLevelType w:val="hybridMultilevel"/>
    <w:tmpl w:val="E28221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A000D52"/>
    <w:multiLevelType w:val="hybridMultilevel"/>
    <w:tmpl w:val="08725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EB5AA0"/>
    <w:multiLevelType w:val="hybridMultilevel"/>
    <w:tmpl w:val="0CEE6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4C234C"/>
    <w:multiLevelType w:val="hybridMultilevel"/>
    <w:tmpl w:val="EEAE3F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301459"/>
    <w:multiLevelType w:val="hybridMultilevel"/>
    <w:tmpl w:val="E28221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44101F0"/>
    <w:multiLevelType w:val="hybridMultilevel"/>
    <w:tmpl w:val="DE34ECA0"/>
    <w:lvl w:ilvl="0" w:tplc="4086AAFA">
      <w:start w:val="1"/>
      <w:numFmt w:val="decimal"/>
      <w:lvlText w:val="%1."/>
      <w:lvlJc w:val="left"/>
      <w:pPr>
        <w:ind w:left="587" w:hanging="360"/>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17" w15:restartNumberingAfterBreak="0">
    <w:nsid w:val="5D50093B"/>
    <w:multiLevelType w:val="hybridMultilevel"/>
    <w:tmpl w:val="3FA273A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59C5E8C"/>
    <w:multiLevelType w:val="hybridMultilevel"/>
    <w:tmpl w:val="66BC9E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69B33E01"/>
    <w:multiLevelType w:val="hybridMultilevel"/>
    <w:tmpl w:val="0CEE6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21" w15:restartNumberingAfterBreak="0">
    <w:nsid w:val="738C0CCA"/>
    <w:multiLevelType w:val="hybridMultilevel"/>
    <w:tmpl w:val="096E3B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15:restartNumberingAfterBreak="0">
    <w:nsid w:val="78233B00"/>
    <w:multiLevelType w:val="hybridMultilevel"/>
    <w:tmpl w:val="8D3CD244"/>
    <w:lvl w:ilvl="0" w:tplc="B426B656">
      <w:start w:val="1"/>
      <w:numFmt w:val="decimal"/>
      <w:lvlText w:val="%1."/>
      <w:lvlJc w:val="left"/>
      <w:pPr>
        <w:ind w:left="587" w:hanging="360"/>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24" w15:restartNumberingAfterBreak="0">
    <w:nsid w:val="7B274BC8"/>
    <w:multiLevelType w:val="multilevel"/>
    <w:tmpl w:val="72E65396"/>
    <w:styleLink w:val="arabnumitem"/>
    <w:lvl w:ilvl="0">
      <w:start w:val="1"/>
      <w:numFmt w:val="decimal"/>
      <w:lvlRestart w:val="0"/>
      <w:pStyle w:val="numitem"/>
      <w:lvlText w:val="%1."/>
      <w:lvlJc w:val="right"/>
      <w:pPr>
        <w:tabs>
          <w:tab w:val="num" w:pos="0"/>
        </w:tabs>
        <w:ind w:left="227" w:hanging="57"/>
      </w:pPr>
      <w:rPr>
        <w:rFonts w:hint="default"/>
      </w:rPr>
    </w:lvl>
    <w:lvl w:ilvl="1">
      <w:start w:val="1"/>
      <w:numFmt w:val="lowerLetter"/>
      <w:lvlText w:val="%2."/>
      <w:lvlJc w:val="left"/>
      <w:pPr>
        <w:tabs>
          <w:tab w:val="num" w:pos="227"/>
        </w:tabs>
        <w:ind w:left="454" w:hanging="227"/>
      </w:pPr>
      <w:rPr>
        <w:rFonts w:hint="default"/>
      </w:rPr>
    </w:lvl>
    <w:lvl w:ilvl="2">
      <w:start w:val="1"/>
      <w:numFmt w:val="decimal"/>
      <w:lvlText w:val="(%3)"/>
      <w:lvlJc w:val="left"/>
      <w:pPr>
        <w:tabs>
          <w:tab w:val="num" w:pos="454"/>
        </w:tabs>
        <w:ind w:left="794" w:hanging="340"/>
      </w:pPr>
      <w:rPr>
        <w:rFonts w:hint="default"/>
      </w:rPr>
    </w:lvl>
    <w:lvl w:ilvl="3">
      <w:start w:val="1"/>
      <w:numFmt w:val="lowerRoman"/>
      <w:lvlText w:val="%4."/>
      <w:lvlJc w:val="left"/>
      <w:pPr>
        <w:tabs>
          <w:tab w:val="num" w:pos="794"/>
        </w:tabs>
        <w:ind w:left="1077" w:hanging="283"/>
      </w:pPr>
      <w:rPr>
        <w:rFonts w:hint="default"/>
      </w:rPr>
    </w:lvl>
    <w:lvl w:ilvl="4">
      <w:start w:val="1"/>
      <w:numFmt w:val="lowerLetter"/>
      <w:lvlText w:val="(%5)"/>
      <w:lvlJc w:val="left"/>
      <w:pPr>
        <w:tabs>
          <w:tab w:val="num" w:pos="1077"/>
        </w:tabs>
        <w:ind w:left="1360" w:hanging="283"/>
      </w:pPr>
      <w:rPr>
        <w:rFonts w:hint="default"/>
      </w:rPr>
    </w:lvl>
    <w:lvl w:ilvl="5">
      <w:start w:val="1"/>
      <w:numFmt w:val="upperLetter"/>
      <w:lvlText w:val="%6."/>
      <w:lvlJc w:val="left"/>
      <w:pPr>
        <w:tabs>
          <w:tab w:val="num" w:pos="1360"/>
        </w:tabs>
        <w:ind w:left="1700" w:hanging="340"/>
      </w:pPr>
      <w:rPr>
        <w:rFonts w:hint="default"/>
      </w:rPr>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abstractNumId w:val="14"/>
  </w:num>
  <w:num w:numId="2">
    <w:abstractNumId w:val="2"/>
  </w:num>
  <w:num w:numId="3">
    <w:abstractNumId w:val="7"/>
  </w:num>
  <w:num w:numId="4">
    <w:abstractNumId w:val="20"/>
  </w:num>
  <w:num w:numId="5">
    <w:abstractNumId w:val="24"/>
  </w:num>
  <w:num w:numId="6">
    <w:abstractNumId w:val="22"/>
  </w:num>
  <w:num w:numId="7">
    <w:abstractNumId w:val="25"/>
  </w:num>
  <w:num w:numId="8">
    <w:abstractNumId w:val="11"/>
  </w:num>
  <w:num w:numId="9">
    <w:abstractNumId w:val="3"/>
  </w:num>
  <w:num w:numId="10">
    <w:abstractNumId w:val="19"/>
  </w:num>
  <w:num w:numId="11">
    <w:abstractNumId w:val="12"/>
  </w:num>
  <w:num w:numId="12">
    <w:abstractNumId w:val="0"/>
  </w:num>
  <w:num w:numId="13">
    <w:abstractNumId w:val="8"/>
  </w:num>
  <w:num w:numId="14">
    <w:abstractNumId w:val="23"/>
  </w:num>
  <w:num w:numId="15">
    <w:abstractNumId w:val="16"/>
  </w:num>
  <w:num w:numId="16">
    <w:abstractNumId w:val="6"/>
  </w:num>
  <w:num w:numId="17">
    <w:abstractNumId w:val="5"/>
  </w:num>
  <w:num w:numId="18">
    <w:abstractNumId w:val="4"/>
  </w:num>
  <w:num w:numId="19">
    <w:abstractNumId w:val="18"/>
  </w:num>
  <w:num w:numId="20">
    <w:abstractNumId w:val="1"/>
  </w:num>
  <w:num w:numId="21">
    <w:abstractNumId w:val="21"/>
  </w:num>
  <w:num w:numId="22">
    <w:abstractNumId w:val="10"/>
  </w:num>
  <w:num w:numId="23">
    <w:abstractNumId w:val="15"/>
  </w:num>
  <w:num w:numId="24">
    <w:abstractNumId w:val="13"/>
  </w:num>
  <w:num w:numId="25">
    <w:abstractNumId w:val="9"/>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023D"/>
    <w:rsid w:val="00001986"/>
    <w:rsid w:val="0000539A"/>
    <w:rsid w:val="000064C0"/>
    <w:rsid w:val="00006EC6"/>
    <w:rsid w:val="00007D03"/>
    <w:rsid w:val="00014DBC"/>
    <w:rsid w:val="00020983"/>
    <w:rsid w:val="00030551"/>
    <w:rsid w:val="00032E79"/>
    <w:rsid w:val="000332A4"/>
    <w:rsid w:val="00037A74"/>
    <w:rsid w:val="00037FF2"/>
    <w:rsid w:val="0004763B"/>
    <w:rsid w:val="000530B1"/>
    <w:rsid w:val="00053DB6"/>
    <w:rsid w:val="00070D00"/>
    <w:rsid w:val="00071DF8"/>
    <w:rsid w:val="00074615"/>
    <w:rsid w:val="00076A71"/>
    <w:rsid w:val="00076B08"/>
    <w:rsid w:val="00083131"/>
    <w:rsid w:val="00084879"/>
    <w:rsid w:val="0008698A"/>
    <w:rsid w:val="00086C56"/>
    <w:rsid w:val="00087AB7"/>
    <w:rsid w:val="00091598"/>
    <w:rsid w:val="00091830"/>
    <w:rsid w:val="00094896"/>
    <w:rsid w:val="00096070"/>
    <w:rsid w:val="00096A15"/>
    <w:rsid w:val="000A2637"/>
    <w:rsid w:val="000A318F"/>
    <w:rsid w:val="000A70D6"/>
    <w:rsid w:val="000B0AC1"/>
    <w:rsid w:val="000C0133"/>
    <w:rsid w:val="000C0197"/>
    <w:rsid w:val="000C157B"/>
    <w:rsid w:val="000C4794"/>
    <w:rsid w:val="000C50AA"/>
    <w:rsid w:val="000C7794"/>
    <w:rsid w:val="000D68F8"/>
    <w:rsid w:val="000D7B14"/>
    <w:rsid w:val="000E30AD"/>
    <w:rsid w:val="000E5726"/>
    <w:rsid w:val="000F01BE"/>
    <w:rsid w:val="000F2ACD"/>
    <w:rsid w:val="000F6983"/>
    <w:rsid w:val="00103C52"/>
    <w:rsid w:val="00107C2E"/>
    <w:rsid w:val="00113AB8"/>
    <w:rsid w:val="0012354D"/>
    <w:rsid w:val="00133CEE"/>
    <w:rsid w:val="00133E8A"/>
    <w:rsid w:val="001362FC"/>
    <w:rsid w:val="0014226F"/>
    <w:rsid w:val="00146B01"/>
    <w:rsid w:val="00151BB0"/>
    <w:rsid w:val="001520A1"/>
    <w:rsid w:val="00152F4F"/>
    <w:rsid w:val="001554AE"/>
    <w:rsid w:val="001557D8"/>
    <w:rsid w:val="00155A84"/>
    <w:rsid w:val="001611EA"/>
    <w:rsid w:val="00166C86"/>
    <w:rsid w:val="00167F39"/>
    <w:rsid w:val="0017084B"/>
    <w:rsid w:val="001712D9"/>
    <w:rsid w:val="00174DC3"/>
    <w:rsid w:val="001767FB"/>
    <w:rsid w:val="00181751"/>
    <w:rsid w:val="001838C4"/>
    <w:rsid w:val="001873C2"/>
    <w:rsid w:val="00191924"/>
    <w:rsid w:val="00191F49"/>
    <w:rsid w:val="0019343B"/>
    <w:rsid w:val="00194AFB"/>
    <w:rsid w:val="00196B3B"/>
    <w:rsid w:val="00197006"/>
    <w:rsid w:val="001A05B3"/>
    <w:rsid w:val="001A0B62"/>
    <w:rsid w:val="001A2615"/>
    <w:rsid w:val="001A5C24"/>
    <w:rsid w:val="001A68F0"/>
    <w:rsid w:val="001B187D"/>
    <w:rsid w:val="001B5E80"/>
    <w:rsid w:val="001B7329"/>
    <w:rsid w:val="001C0C4F"/>
    <w:rsid w:val="001C15AA"/>
    <w:rsid w:val="001C5723"/>
    <w:rsid w:val="001C79C6"/>
    <w:rsid w:val="001D10AE"/>
    <w:rsid w:val="001D6A75"/>
    <w:rsid w:val="001E268B"/>
    <w:rsid w:val="001E3128"/>
    <w:rsid w:val="001E4604"/>
    <w:rsid w:val="00205273"/>
    <w:rsid w:val="00205AF3"/>
    <w:rsid w:val="00206388"/>
    <w:rsid w:val="00206502"/>
    <w:rsid w:val="00212835"/>
    <w:rsid w:val="00213673"/>
    <w:rsid w:val="00214B40"/>
    <w:rsid w:val="00215BCE"/>
    <w:rsid w:val="00215FE5"/>
    <w:rsid w:val="00217114"/>
    <w:rsid w:val="002411BD"/>
    <w:rsid w:val="0024702C"/>
    <w:rsid w:val="00250864"/>
    <w:rsid w:val="00253C3D"/>
    <w:rsid w:val="00254D10"/>
    <w:rsid w:val="00256FB4"/>
    <w:rsid w:val="00260FAA"/>
    <w:rsid w:val="00264B82"/>
    <w:rsid w:val="00274E38"/>
    <w:rsid w:val="00281F46"/>
    <w:rsid w:val="002853F7"/>
    <w:rsid w:val="002870FF"/>
    <w:rsid w:val="0029521C"/>
    <w:rsid w:val="002A1CE5"/>
    <w:rsid w:val="002A4A20"/>
    <w:rsid w:val="002B1BDF"/>
    <w:rsid w:val="002B2F6E"/>
    <w:rsid w:val="002B545D"/>
    <w:rsid w:val="002B5FEC"/>
    <w:rsid w:val="002B77D5"/>
    <w:rsid w:val="002C096A"/>
    <w:rsid w:val="002D0F4D"/>
    <w:rsid w:val="002D2E44"/>
    <w:rsid w:val="002D2FB2"/>
    <w:rsid w:val="002D454A"/>
    <w:rsid w:val="002D700F"/>
    <w:rsid w:val="002E0296"/>
    <w:rsid w:val="002E067F"/>
    <w:rsid w:val="002E2AAF"/>
    <w:rsid w:val="002F2E39"/>
    <w:rsid w:val="002F3219"/>
    <w:rsid w:val="002F62B6"/>
    <w:rsid w:val="00300D75"/>
    <w:rsid w:val="00305E9C"/>
    <w:rsid w:val="00310A9A"/>
    <w:rsid w:val="003125AC"/>
    <w:rsid w:val="00313354"/>
    <w:rsid w:val="0031560F"/>
    <w:rsid w:val="00325C29"/>
    <w:rsid w:val="0032723B"/>
    <w:rsid w:val="0033046A"/>
    <w:rsid w:val="00330F8D"/>
    <w:rsid w:val="003320AC"/>
    <w:rsid w:val="003349FC"/>
    <w:rsid w:val="00335436"/>
    <w:rsid w:val="0033601A"/>
    <w:rsid w:val="003413C7"/>
    <w:rsid w:val="00343FC5"/>
    <w:rsid w:val="00344770"/>
    <w:rsid w:val="00344E35"/>
    <w:rsid w:val="00347F1F"/>
    <w:rsid w:val="00350533"/>
    <w:rsid w:val="003516E8"/>
    <w:rsid w:val="00352C1D"/>
    <w:rsid w:val="0035660C"/>
    <w:rsid w:val="003604AC"/>
    <w:rsid w:val="00364A9B"/>
    <w:rsid w:val="00364D6A"/>
    <w:rsid w:val="003676BB"/>
    <w:rsid w:val="00371FB2"/>
    <w:rsid w:val="0037329C"/>
    <w:rsid w:val="003746A1"/>
    <w:rsid w:val="003820F0"/>
    <w:rsid w:val="00382825"/>
    <w:rsid w:val="00390615"/>
    <w:rsid w:val="003928DE"/>
    <w:rsid w:val="003973AC"/>
    <w:rsid w:val="003A6BD0"/>
    <w:rsid w:val="003A733F"/>
    <w:rsid w:val="003B0983"/>
    <w:rsid w:val="003B0DF8"/>
    <w:rsid w:val="003B1E27"/>
    <w:rsid w:val="003B27DD"/>
    <w:rsid w:val="003B3956"/>
    <w:rsid w:val="003C023B"/>
    <w:rsid w:val="003C153A"/>
    <w:rsid w:val="003C3539"/>
    <w:rsid w:val="003C69F5"/>
    <w:rsid w:val="003D5375"/>
    <w:rsid w:val="003E0AF7"/>
    <w:rsid w:val="003E6C98"/>
    <w:rsid w:val="003F0301"/>
    <w:rsid w:val="003F04D0"/>
    <w:rsid w:val="003F252F"/>
    <w:rsid w:val="00401CDA"/>
    <w:rsid w:val="00404160"/>
    <w:rsid w:val="00420DCC"/>
    <w:rsid w:val="004239BD"/>
    <w:rsid w:val="00424EA6"/>
    <w:rsid w:val="0042716F"/>
    <w:rsid w:val="00431611"/>
    <w:rsid w:val="004415E5"/>
    <w:rsid w:val="00442311"/>
    <w:rsid w:val="004438D8"/>
    <w:rsid w:val="00445359"/>
    <w:rsid w:val="00445B9F"/>
    <w:rsid w:val="00451D9B"/>
    <w:rsid w:val="00463FAF"/>
    <w:rsid w:val="004643C6"/>
    <w:rsid w:val="0047191E"/>
    <w:rsid w:val="00471E1C"/>
    <w:rsid w:val="00474539"/>
    <w:rsid w:val="004767FD"/>
    <w:rsid w:val="004801D6"/>
    <w:rsid w:val="0048059C"/>
    <w:rsid w:val="00481007"/>
    <w:rsid w:val="00485018"/>
    <w:rsid w:val="004925E3"/>
    <w:rsid w:val="00492921"/>
    <w:rsid w:val="004937CC"/>
    <w:rsid w:val="00493866"/>
    <w:rsid w:val="00493C77"/>
    <w:rsid w:val="0049770D"/>
    <w:rsid w:val="004A5503"/>
    <w:rsid w:val="004B153A"/>
    <w:rsid w:val="004C17DF"/>
    <w:rsid w:val="004D230E"/>
    <w:rsid w:val="004D3416"/>
    <w:rsid w:val="004E086E"/>
    <w:rsid w:val="004F2332"/>
    <w:rsid w:val="004F235B"/>
    <w:rsid w:val="004F323C"/>
    <w:rsid w:val="004F7A07"/>
    <w:rsid w:val="005024E1"/>
    <w:rsid w:val="00502F46"/>
    <w:rsid w:val="005102F5"/>
    <w:rsid w:val="00510AC2"/>
    <w:rsid w:val="00513FDA"/>
    <w:rsid w:val="0051475E"/>
    <w:rsid w:val="00515897"/>
    <w:rsid w:val="00517546"/>
    <w:rsid w:val="00522BC1"/>
    <w:rsid w:val="00524D72"/>
    <w:rsid w:val="00525362"/>
    <w:rsid w:val="005263B2"/>
    <w:rsid w:val="00527CF4"/>
    <w:rsid w:val="00530038"/>
    <w:rsid w:val="00532C81"/>
    <w:rsid w:val="005331FF"/>
    <w:rsid w:val="005370C6"/>
    <w:rsid w:val="00540483"/>
    <w:rsid w:val="00541F75"/>
    <w:rsid w:val="005568B9"/>
    <w:rsid w:val="005573F8"/>
    <w:rsid w:val="0055762C"/>
    <w:rsid w:val="005619AA"/>
    <w:rsid w:val="00574951"/>
    <w:rsid w:val="00592D14"/>
    <w:rsid w:val="005A02D2"/>
    <w:rsid w:val="005A0F2C"/>
    <w:rsid w:val="005B35BE"/>
    <w:rsid w:val="005B47DA"/>
    <w:rsid w:val="005B4A90"/>
    <w:rsid w:val="005B629A"/>
    <w:rsid w:val="005C25E3"/>
    <w:rsid w:val="005C30E3"/>
    <w:rsid w:val="005C40A2"/>
    <w:rsid w:val="005C61B7"/>
    <w:rsid w:val="005D01D8"/>
    <w:rsid w:val="005D3B26"/>
    <w:rsid w:val="005D54FC"/>
    <w:rsid w:val="005F11C5"/>
    <w:rsid w:val="005F1BDE"/>
    <w:rsid w:val="005F3C8B"/>
    <w:rsid w:val="005F48A9"/>
    <w:rsid w:val="005F4D65"/>
    <w:rsid w:val="005F61FF"/>
    <w:rsid w:val="005F74C1"/>
    <w:rsid w:val="006008C2"/>
    <w:rsid w:val="006028EF"/>
    <w:rsid w:val="0060409D"/>
    <w:rsid w:val="006060A4"/>
    <w:rsid w:val="0060675C"/>
    <w:rsid w:val="006078E6"/>
    <w:rsid w:val="0061083A"/>
    <w:rsid w:val="00615ADD"/>
    <w:rsid w:val="0061789D"/>
    <w:rsid w:val="0062299F"/>
    <w:rsid w:val="00623788"/>
    <w:rsid w:val="006257D2"/>
    <w:rsid w:val="00625C97"/>
    <w:rsid w:val="00627A98"/>
    <w:rsid w:val="006303A6"/>
    <w:rsid w:val="006338C4"/>
    <w:rsid w:val="006439F1"/>
    <w:rsid w:val="00646617"/>
    <w:rsid w:val="006472F3"/>
    <w:rsid w:val="00651BD3"/>
    <w:rsid w:val="00657366"/>
    <w:rsid w:val="00657882"/>
    <w:rsid w:val="00660442"/>
    <w:rsid w:val="006627B9"/>
    <w:rsid w:val="00664AD1"/>
    <w:rsid w:val="0066684A"/>
    <w:rsid w:val="00666CA8"/>
    <w:rsid w:val="00667DFF"/>
    <w:rsid w:val="006712AA"/>
    <w:rsid w:val="00673741"/>
    <w:rsid w:val="00673E13"/>
    <w:rsid w:val="00676729"/>
    <w:rsid w:val="006773E3"/>
    <w:rsid w:val="00693601"/>
    <w:rsid w:val="006936E5"/>
    <w:rsid w:val="006945A9"/>
    <w:rsid w:val="00694D11"/>
    <w:rsid w:val="00695A0E"/>
    <w:rsid w:val="006968F8"/>
    <w:rsid w:val="006A0B09"/>
    <w:rsid w:val="006A0E1A"/>
    <w:rsid w:val="006A391F"/>
    <w:rsid w:val="006A7AC7"/>
    <w:rsid w:val="006B00ED"/>
    <w:rsid w:val="006B143B"/>
    <w:rsid w:val="006B2E99"/>
    <w:rsid w:val="006B4792"/>
    <w:rsid w:val="006B52E6"/>
    <w:rsid w:val="006B6A09"/>
    <w:rsid w:val="006B7E71"/>
    <w:rsid w:val="006C7A34"/>
    <w:rsid w:val="006D3582"/>
    <w:rsid w:val="006E1828"/>
    <w:rsid w:val="006F29D3"/>
    <w:rsid w:val="006F3528"/>
    <w:rsid w:val="006F3F72"/>
    <w:rsid w:val="00701ACF"/>
    <w:rsid w:val="007057F4"/>
    <w:rsid w:val="00706396"/>
    <w:rsid w:val="00706DC1"/>
    <w:rsid w:val="007118A6"/>
    <w:rsid w:val="0071466F"/>
    <w:rsid w:val="00717696"/>
    <w:rsid w:val="0071770B"/>
    <w:rsid w:val="00717C86"/>
    <w:rsid w:val="00722248"/>
    <w:rsid w:val="00722C3A"/>
    <w:rsid w:val="00722F92"/>
    <w:rsid w:val="0073046B"/>
    <w:rsid w:val="007331D1"/>
    <w:rsid w:val="00742C26"/>
    <w:rsid w:val="00742E5B"/>
    <w:rsid w:val="00744416"/>
    <w:rsid w:val="007528E1"/>
    <w:rsid w:val="00753B70"/>
    <w:rsid w:val="00753DEA"/>
    <w:rsid w:val="00755CD4"/>
    <w:rsid w:val="00757982"/>
    <w:rsid w:val="007603DB"/>
    <w:rsid w:val="00762160"/>
    <w:rsid w:val="00764488"/>
    <w:rsid w:val="00767F0A"/>
    <w:rsid w:val="00771657"/>
    <w:rsid w:val="007765CE"/>
    <w:rsid w:val="0077665F"/>
    <w:rsid w:val="00784A76"/>
    <w:rsid w:val="0078553D"/>
    <w:rsid w:val="00787E78"/>
    <w:rsid w:val="00791F8E"/>
    <w:rsid w:val="007A0478"/>
    <w:rsid w:val="007A0AE2"/>
    <w:rsid w:val="007B3BE6"/>
    <w:rsid w:val="007B403F"/>
    <w:rsid w:val="007C3CAA"/>
    <w:rsid w:val="007C44FD"/>
    <w:rsid w:val="007C715D"/>
    <w:rsid w:val="007D21D8"/>
    <w:rsid w:val="007D24F9"/>
    <w:rsid w:val="007E31F6"/>
    <w:rsid w:val="007E5A7C"/>
    <w:rsid w:val="007E5FF8"/>
    <w:rsid w:val="007E798D"/>
    <w:rsid w:val="007F2BF5"/>
    <w:rsid w:val="0080215F"/>
    <w:rsid w:val="0080579E"/>
    <w:rsid w:val="00813F97"/>
    <w:rsid w:val="00822F42"/>
    <w:rsid w:val="008437D1"/>
    <w:rsid w:val="00843F5B"/>
    <w:rsid w:val="00845338"/>
    <w:rsid w:val="00857987"/>
    <w:rsid w:val="00863DC6"/>
    <w:rsid w:val="00864852"/>
    <w:rsid w:val="008670BB"/>
    <w:rsid w:val="00870464"/>
    <w:rsid w:val="00872D5E"/>
    <w:rsid w:val="00874193"/>
    <w:rsid w:val="0087453F"/>
    <w:rsid w:val="008755D9"/>
    <w:rsid w:val="00883018"/>
    <w:rsid w:val="008842A1"/>
    <w:rsid w:val="008900A8"/>
    <w:rsid w:val="008935D9"/>
    <w:rsid w:val="008A0F4C"/>
    <w:rsid w:val="008A1DC4"/>
    <w:rsid w:val="008B3BC8"/>
    <w:rsid w:val="008B48A7"/>
    <w:rsid w:val="008B5273"/>
    <w:rsid w:val="008B5D9F"/>
    <w:rsid w:val="008B6648"/>
    <w:rsid w:val="008B67F4"/>
    <w:rsid w:val="008D2A1E"/>
    <w:rsid w:val="008E0554"/>
    <w:rsid w:val="008E6D9A"/>
    <w:rsid w:val="008F4C75"/>
    <w:rsid w:val="008F63BB"/>
    <w:rsid w:val="008F71F5"/>
    <w:rsid w:val="008F737F"/>
    <w:rsid w:val="00900035"/>
    <w:rsid w:val="00901CFD"/>
    <w:rsid w:val="009031EE"/>
    <w:rsid w:val="00904213"/>
    <w:rsid w:val="0090609F"/>
    <w:rsid w:val="00907F09"/>
    <w:rsid w:val="00911076"/>
    <w:rsid w:val="00917866"/>
    <w:rsid w:val="00923D9B"/>
    <w:rsid w:val="00933EA5"/>
    <w:rsid w:val="0093424A"/>
    <w:rsid w:val="009345EC"/>
    <w:rsid w:val="00934FCB"/>
    <w:rsid w:val="00935919"/>
    <w:rsid w:val="00936FCE"/>
    <w:rsid w:val="00937947"/>
    <w:rsid w:val="00941B2A"/>
    <w:rsid w:val="00944E43"/>
    <w:rsid w:val="00953E86"/>
    <w:rsid w:val="00954D54"/>
    <w:rsid w:val="00960283"/>
    <w:rsid w:val="00963805"/>
    <w:rsid w:val="0096571F"/>
    <w:rsid w:val="00965920"/>
    <w:rsid w:val="00972DFE"/>
    <w:rsid w:val="00973118"/>
    <w:rsid w:val="00974584"/>
    <w:rsid w:val="00975664"/>
    <w:rsid w:val="00976A02"/>
    <w:rsid w:val="00985B41"/>
    <w:rsid w:val="009865F0"/>
    <w:rsid w:val="00986DC7"/>
    <w:rsid w:val="00992BB4"/>
    <w:rsid w:val="0099362B"/>
    <w:rsid w:val="00994909"/>
    <w:rsid w:val="00995B12"/>
    <w:rsid w:val="009A1463"/>
    <w:rsid w:val="009A4AA5"/>
    <w:rsid w:val="009B2595"/>
    <w:rsid w:val="009B2639"/>
    <w:rsid w:val="009B63D0"/>
    <w:rsid w:val="009B6879"/>
    <w:rsid w:val="009C04B1"/>
    <w:rsid w:val="009C53A1"/>
    <w:rsid w:val="009C55F0"/>
    <w:rsid w:val="009D0D40"/>
    <w:rsid w:val="009D3442"/>
    <w:rsid w:val="009E4B1F"/>
    <w:rsid w:val="009F08E5"/>
    <w:rsid w:val="009F3C58"/>
    <w:rsid w:val="009F67D4"/>
    <w:rsid w:val="009F765D"/>
    <w:rsid w:val="00A0250D"/>
    <w:rsid w:val="00A0257D"/>
    <w:rsid w:val="00A077DB"/>
    <w:rsid w:val="00A07BA9"/>
    <w:rsid w:val="00A10769"/>
    <w:rsid w:val="00A11260"/>
    <w:rsid w:val="00A13069"/>
    <w:rsid w:val="00A14BD0"/>
    <w:rsid w:val="00A16032"/>
    <w:rsid w:val="00A168FB"/>
    <w:rsid w:val="00A20067"/>
    <w:rsid w:val="00A23F35"/>
    <w:rsid w:val="00A31D5A"/>
    <w:rsid w:val="00A3321E"/>
    <w:rsid w:val="00A3786A"/>
    <w:rsid w:val="00A4097A"/>
    <w:rsid w:val="00A40AA3"/>
    <w:rsid w:val="00A43F45"/>
    <w:rsid w:val="00A444F9"/>
    <w:rsid w:val="00A54A4D"/>
    <w:rsid w:val="00A5705F"/>
    <w:rsid w:val="00A573B0"/>
    <w:rsid w:val="00A6168A"/>
    <w:rsid w:val="00A62A44"/>
    <w:rsid w:val="00A630DC"/>
    <w:rsid w:val="00A66D5B"/>
    <w:rsid w:val="00A674AB"/>
    <w:rsid w:val="00A67C96"/>
    <w:rsid w:val="00A71201"/>
    <w:rsid w:val="00A724FA"/>
    <w:rsid w:val="00A76237"/>
    <w:rsid w:val="00A80189"/>
    <w:rsid w:val="00A82238"/>
    <w:rsid w:val="00A8325C"/>
    <w:rsid w:val="00A8786C"/>
    <w:rsid w:val="00A87972"/>
    <w:rsid w:val="00A914E8"/>
    <w:rsid w:val="00A92624"/>
    <w:rsid w:val="00A92A52"/>
    <w:rsid w:val="00AA09CF"/>
    <w:rsid w:val="00AA0B58"/>
    <w:rsid w:val="00AA39A1"/>
    <w:rsid w:val="00AA609B"/>
    <w:rsid w:val="00AA6226"/>
    <w:rsid w:val="00AB19A4"/>
    <w:rsid w:val="00AB522D"/>
    <w:rsid w:val="00AB6144"/>
    <w:rsid w:val="00AB72C9"/>
    <w:rsid w:val="00AC1EB4"/>
    <w:rsid w:val="00AC3D29"/>
    <w:rsid w:val="00AC40BF"/>
    <w:rsid w:val="00AC5A1A"/>
    <w:rsid w:val="00AC5EA2"/>
    <w:rsid w:val="00AE0517"/>
    <w:rsid w:val="00AE29BE"/>
    <w:rsid w:val="00AE29E2"/>
    <w:rsid w:val="00AE4CC3"/>
    <w:rsid w:val="00AF4470"/>
    <w:rsid w:val="00AF70E1"/>
    <w:rsid w:val="00B01304"/>
    <w:rsid w:val="00B0292C"/>
    <w:rsid w:val="00B05B3C"/>
    <w:rsid w:val="00B07A51"/>
    <w:rsid w:val="00B117AF"/>
    <w:rsid w:val="00B17466"/>
    <w:rsid w:val="00B17D0D"/>
    <w:rsid w:val="00B237DD"/>
    <w:rsid w:val="00B25978"/>
    <w:rsid w:val="00B278E3"/>
    <w:rsid w:val="00B30684"/>
    <w:rsid w:val="00B36F9A"/>
    <w:rsid w:val="00B37879"/>
    <w:rsid w:val="00B42124"/>
    <w:rsid w:val="00B43296"/>
    <w:rsid w:val="00B4357D"/>
    <w:rsid w:val="00B4482F"/>
    <w:rsid w:val="00B51DC3"/>
    <w:rsid w:val="00B53831"/>
    <w:rsid w:val="00B56CD0"/>
    <w:rsid w:val="00B603F8"/>
    <w:rsid w:val="00B6406A"/>
    <w:rsid w:val="00B71052"/>
    <w:rsid w:val="00B7625E"/>
    <w:rsid w:val="00B7651A"/>
    <w:rsid w:val="00B813FF"/>
    <w:rsid w:val="00B83829"/>
    <w:rsid w:val="00B95DE2"/>
    <w:rsid w:val="00BA63CD"/>
    <w:rsid w:val="00BB375D"/>
    <w:rsid w:val="00BB69AD"/>
    <w:rsid w:val="00BB6DC8"/>
    <w:rsid w:val="00BC13CB"/>
    <w:rsid w:val="00BC641F"/>
    <w:rsid w:val="00BD390B"/>
    <w:rsid w:val="00BD481C"/>
    <w:rsid w:val="00BE006D"/>
    <w:rsid w:val="00BE75E5"/>
    <w:rsid w:val="00BF1209"/>
    <w:rsid w:val="00BF201F"/>
    <w:rsid w:val="00BF205C"/>
    <w:rsid w:val="00C02E60"/>
    <w:rsid w:val="00C04A0E"/>
    <w:rsid w:val="00C07C37"/>
    <w:rsid w:val="00C10ED6"/>
    <w:rsid w:val="00C11FFD"/>
    <w:rsid w:val="00C13599"/>
    <w:rsid w:val="00C13A81"/>
    <w:rsid w:val="00C1705D"/>
    <w:rsid w:val="00C21270"/>
    <w:rsid w:val="00C21D51"/>
    <w:rsid w:val="00C22552"/>
    <w:rsid w:val="00C233DE"/>
    <w:rsid w:val="00C306F5"/>
    <w:rsid w:val="00C41848"/>
    <w:rsid w:val="00C456E6"/>
    <w:rsid w:val="00C45A80"/>
    <w:rsid w:val="00C56211"/>
    <w:rsid w:val="00C57AA1"/>
    <w:rsid w:val="00C642D7"/>
    <w:rsid w:val="00C650F3"/>
    <w:rsid w:val="00C72087"/>
    <w:rsid w:val="00C76264"/>
    <w:rsid w:val="00C804AA"/>
    <w:rsid w:val="00C840AA"/>
    <w:rsid w:val="00C85D3B"/>
    <w:rsid w:val="00C92A90"/>
    <w:rsid w:val="00C9348C"/>
    <w:rsid w:val="00C945FC"/>
    <w:rsid w:val="00C953A6"/>
    <w:rsid w:val="00C95DD4"/>
    <w:rsid w:val="00CA1D85"/>
    <w:rsid w:val="00CA7C8D"/>
    <w:rsid w:val="00CC15B7"/>
    <w:rsid w:val="00CC3C26"/>
    <w:rsid w:val="00CC42DE"/>
    <w:rsid w:val="00CC439C"/>
    <w:rsid w:val="00CC5FD4"/>
    <w:rsid w:val="00CD3492"/>
    <w:rsid w:val="00CD47C0"/>
    <w:rsid w:val="00CD72EB"/>
    <w:rsid w:val="00CE2F5A"/>
    <w:rsid w:val="00CE6169"/>
    <w:rsid w:val="00CE7460"/>
    <w:rsid w:val="00CF03B2"/>
    <w:rsid w:val="00CF6CCD"/>
    <w:rsid w:val="00D016E8"/>
    <w:rsid w:val="00D01837"/>
    <w:rsid w:val="00D02829"/>
    <w:rsid w:val="00D03F43"/>
    <w:rsid w:val="00D10096"/>
    <w:rsid w:val="00D1280E"/>
    <w:rsid w:val="00D22AEE"/>
    <w:rsid w:val="00D268F4"/>
    <w:rsid w:val="00D26D40"/>
    <w:rsid w:val="00D36894"/>
    <w:rsid w:val="00D374E4"/>
    <w:rsid w:val="00D42522"/>
    <w:rsid w:val="00D47317"/>
    <w:rsid w:val="00D62B51"/>
    <w:rsid w:val="00D67B86"/>
    <w:rsid w:val="00D71C20"/>
    <w:rsid w:val="00D721FF"/>
    <w:rsid w:val="00D726B6"/>
    <w:rsid w:val="00D83FFA"/>
    <w:rsid w:val="00D841FB"/>
    <w:rsid w:val="00D86683"/>
    <w:rsid w:val="00D86D60"/>
    <w:rsid w:val="00D9061E"/>
    <w:rsid w:val="00D92D8B"/>
    <w:rsid w:val="00D94060"/>
    <w:rsid w:val="00D94E98"/>
    <w:rsid w:val="00D95E82"/>
    <w:rsid w:val="00D96E21"/>
    <w:rsid w:val="00DA07C7"/>
    <w:rsid w:val="00DA2851"/>
    <w:rsid w:val="00DA49A1"/>
    <w:rsid w:val="00DA4F88"/>
    <w:rsid w:val="00DB218A"/>
    <w:rsid w:val="00DB70C5"/>
    <w:rsid w:val="00DB7ECA"/>
    <w:rsid w:val="00DC1B5A"/>
    <w:rsid w:val="00DC3980"/>
    <w:rsid w:val="00DD071E"/>
    <w:rsid w:val="00DD14E9"/>
    <w:rsid w:val="00DE09D1"/>
    <w:rsid w:val="00DE1C9F"/>
    <w:rsid w:val="00DE202D"/>
    <w:rsid w:val="00DF077D"/>
    <w:rsid w:val="00DF1D90"/>
    <w:rsid w:val="00DF20EC"/>
    <w:rsid w:val="00DF27B9"/>
    <w:rsid w:val="00DF5C09"/>
    <w:rsid w:val="00E013FC"/>
    <w:rsid w:val="00E021F9"/>
    <w:rsid w:val="00E0649D"/>
    <w:rsid w:val="00E06F7F"/>
    <w:rsid w:val="00E11971"/>
    <w:rsid w:val="00E126B5"/>
    <w:rsid w:val="00E137BC"/>
    <w:rsid w:val="00E251C2"/>
    <w:rsid w:val="00E26E17"/>
    <w:rsid w:val="00E26F76"/>
    <w:rsid w:val="00E27B71"/>
    <w:rsid w:val="00E3028B"/>
    <w:rsid w:val="00E31ED8"/>
    <w:rsid w:val="00E32391"/>
    <w:rsid w:val="00E3402F"/>
    <w:rsid w:val="00E351C4"/>
    <w:rsid w:val="00E42E87"/>
    <w:rsid w:val="00E435C7"/>
    <w:rsid w:val="00E43960"/>
    <w:rsid w:val="00E4474F"/>
    <w:rsid w:val="00E45F55"/>
    <w:rsid w:val="00E5153B"/>
    <w:rsid w:val="00E53B95"/>
    <w:rsid w:val="00E60C0C"/>
    <w:rsid w:val="00E6328E"/>
    <w:rsid w:val="00E64C00"/>
    <w:rsid w:val="00E65646"/>
    <w:rsid w:val="00E67796"/>
    <w:rsid w:val="00E70D5C"/>
    <w:rsid w:val="00E716A5"/>
    <w:rsid w:val="00E754EA"/>
    <w:rsid w:val="00E76244"/>
    <w:rsid w:val="00E82864"/>
    <w:rsid w:val="00E85A59"/>
    <w:rsid w:val="00E91BEC"/>
    <w:rsid w:val="00E96AC9"/>
    <w:rsid w:val="00EA09CB"/>
    <w:rsid w:val="00EA18F4"/>
    <w:rsid w:val="00EA3458"/>
    <w:rsid w:val="00EA4FB4"/>
    <w:rsid w:val="00EA6A79"/>
    <w:rsid w:val="00EB2224"/>
    <w:rsid w:val="00EB3AEE"/>
    <w:rsid w:val="00EB6E35"/>
    <w:rsid w:val="00EC17D4"/>
    <w:rsid w:val="00EC3185"/>
    <w:rsid w:val="00EC46B3"/>
    <w:rsid w:val="00EC6CC5"/>
    <w:rsid w:val="00ED0BE8"/>
    <w:rsid w:val="00EE068D"/>
    <w:rsid w:val="00EE7B72"/>
    <w:rsid w:val="00EF57C1"/>
    <w:rsid w:val="00EF5BB5"/>
    <w:rsid w:val="00F03625"/>
    <w:rsid w:val="00F04F5F"/>
    <w:rsid w:val="00F05D4A"/>
    <w:rsid w:val="00F05F25"/>
    <w:rsid w:val="00F0710A"/>
    <w:rsid w:val="00F074D9"/>
    <w:rsid w:val="00F12205"/>
    <w:rsid w:val="00F13D58"/>
    <w:rsid w:val="00F15031"/>
    <w:rsid w:val="00F22F59"/>
    <w:rsid w:val="00F255AE"/>
    <w:rsid w:val="00F27232"/>
    <w:rsid w:val="00F30E58"/>
    <w:rsid w:val="00F361D8"/>
    <w:rsid w:val="00F36FC8"/>
    <w:rsid w:val="00F44404"/>
    <w:rsid w:val="00F51F31"/>
    <w:rsid w:val="00F537A6"/>
    <w:rsid w:val="00F53C00"/>
    <w:rsid w:val="00F54CE0"/>
    <w:rsid w:val="00F54F64"/>
    <w:rsid w:val="00F55EE2"/>
    <w:rsid w:val="00F568FE"/>
    <w:rsid w:val="00F63A18"/>
    <w:rsid w:val="00F6600B"/>
    <w:rsid w:val="00F70A1C"/>
    <w:rsid w:val="00F72BBA"/>
    <w:rsid w:val="00F738C4"/>
    <w:rsid w:val="00F8129B"/>
    <w:rsid w:val="00F81E81"/>
    <w:rsid w:val="00F821FD"/>
    <w:rsid w:val="00F8321B"/>
    <w:rsid w:val="00F84E3D"/>
    <w:rsid w:val="00F87C77"/>
    <w:rsid w:val="00F905E1"/>
    <w:rsid w:val="00F9436A"/>
    <w:rsid w:val="00F95D0C"/>
    <w:rsid w:val="00F962D5"/>
    <w:rsid w:val="00F97495"/>
    <w:rsid w:val="00F97CF7"/>
    <w:rsid w:val="00FA4F21"/>
    <w:rsid w:val="00FB1CCA"/>
    <w:rsid w:val="00FB2316"/>
    <w:rsid w:val="00FB3C77"/>
    <w:rsid w:val="00FB5C65"/>
    <w:rsid w:val="00FB642A"/>
    <w:rsid w:val="00FB705B"/>
    <w:rsid w:val="00FB7828"/>
    <w:rsid w:val="00FC11EA"/>
    <w:rsid w:val="00FC16A8"/>
    <w:rsid w:val="00FC49C7"/>
    <w:rsid w:val="00FD4A89"/>
    <w:rsid w:val="00FD5790"/>
    <w:rsid w:val="00FD7DDC"/>
    <w:rsid w:val="00FE1DBB"/>
    <w:rsid w:val="00FE5C53"/>
    <w:rsid w:val="00FF4845"/>
    <w:rsid w:val="00FF4961"/>
    <w:rsid w:val="00FF68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5:docId w15:val="{77D0737C-C486-458D-BC3F-DFB2777FD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0">
    <w:name w:val="heading 1"/>
    <w:basedOn w:val="Normal"/>
    <w:next w:val="Normal"/>
    <w:link w:val="Heading1Char"/>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0">
    <w:name w:val="heading 2"/>
    <w:basedOn w:val="Normal"/>
    <w:next w:val="Normal"/>
    <w:link w:val="Heading2Char"/>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semiHidden/>
    <w:unhideWhenUsed/>
    <w:rsid w:val="00A4097A"/>
    <w:rPr>
      <w:b/>
      <w:bCs/>
      <w:sz w:val="20"/>
      <w:szCs w:val="20"/>
    </w:rPr>
  </w:style>
  <w:style w:type="character" w:customStyle="1" w:styleId="CommentSubjectChar">
    <w:name w:val="Comment Subject Char"/>
    <w:basedOn w:val="CommentTextChar"/>
    <w:link w:val="CommentSubject"/>
    <w:semiHidden/>
    <w:rsid w:val="00A4097A"/>
    <w:rPr>
      <w:b/>
      <w:bCs/>
      <w:sz w:val="20"/>
      <w:szCs w:val="20"/>
    </w:rPr>
  </w:style>
  <w:style w:type="paragraph" w:styleId="BalloonText">
    <w:name w:val="Balloon Text"/>
    <w:basedOn w:val="Normal"/>
    <w:link w:val="BalloonTextChar"/>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semiHidden/>
    <w:rsid w:val="00A4097A"/>
    <w:rPr>
      <w:rFonts w:ascii="Lucida Grande" w:hAnsi="Lucida Grande"/>
      <w:sz w:val="18"/>
      <w:szCs w:val="18"/>
    </w:rPr>
  </w:style>
  <w:style w:type="character" w:customStyle="1" w:styleId="Heading2Char">
    <w:name w:val="Heading 2 Char"/>
    <w:basedOn w:val="DefaultParagraphFont"/>
    <w:link w:val="Heading20"/>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037A74"/>
    <w:rPr>
      <w:rFonts w:asciiTheme="majorHAnsi" w:eastAsiaTheme="majorEastAsia" w:hAnsiTheme="majorHAnsi" w:cstheme="majorBidi"/>
      <w:b/>
      <w:bCs/>
      <w:i/>
      <w:iCs/>
      <w:color w:val="4F81BD" w:themeColor="accent1"/>
    </w:rPr>
  </w:style>
  <w:style w:type="paragraph" w:styleId="ListParagraph">
    <w:name w:val="List Paragraph"/>
    <w:basedOn w:val="Normal"/>
    <w:qFormat/>
    <w:rsid w:val="003B0DF8"/>
    <w:pPr>
      <w:ind w:left="720"/>
      <w:contextualSpacing/>
    </w:pPr>
  </w:style>
  <w:style w:type="character" w:styleId="Hyperlink">
    <w:name w:val="Hyperlink"/>
    <w:basedOn w:val="DefaultParagraphFont"/>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0"/>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Body">
    <w:name w:val="Body"/>
    <w:rsid w:val="00BF205C"/>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CA" w:eastAsia="en-CA"/>
      <w14:textOutline w14:w="0" w14:cap="flat" w14:cmpd="sng" w14:algn="ctr">
        <w14:noFill/>
        <w14:prstDash w14:val="solid"/>
        <w14:bevel/>
      </w14:textOutline>
    </w:rPr>
  </w:style>
  <w:style w:type="paragraph" w:styleId="Revision">
    <w:name w:val="Revision"/>
    <w:hidden/>
    <w:semiHidden/>
    <w:rsid w:val="00974584"/>
  </w:style>
  <w:style w:type="paragraph" w:customStyle="1" w:styleId="tablecaption">
    <w:name w:val="tablecaption"/>
    <w:basedOn w:val="Normal"/>
    <w:next w:val="Normal"/>
    <w:rsid w:val="00FB1CCA"/>
    <w:pPr>
      <w:keepNext/>
      <w:keepLines/>
      <w:overflowPunct w:val="0"/>
      <w:autoSpaceDE w:val="0"/>
      <w:autoSpaceDN w:val="0"/>
      <w:adjustRightInd w:val="0"/>
      <w:spacing w:before="240" w:after="120" w:line="220" w:lineRule="atLeast"/>
      <w:jc w:val="center"/>
      <w:textAlignment w:val="baseline"/>
    </w:pPr>
    <w:rPr>
      <w:rFonts w:ascii="Times New Roman" w:eastAsia="Times New Roman" w:hAnsi="Times New Roman" w:cs="Times New Roman"/>
      <w:sz w:val="18"/>
      <w:szCs w:val="20"/>
    </w:rPr>
  </w:style>
  <w:style w:type="table" w:customStyle="1" w:styleId="TableGrid0">
    <w:name w:val="TableGrid"/>
    <w:rsid w:val="00C945FC"/>
    <w:rPr>
      <w:rFonts w:ascii="Calibri" w:eastAsia="Times New Roman" w:hAnsi="Calibri" w:cs="Times New Roman"/>
      <w:sz w:val="22"/>
      <w:szCs w:val="22"/>
      <w:lang w:val="en-CA" w:eastAsia="en-CA"/>
    </w:rPr>
    <w:tblPr>
      <w:tblCellMar>
        <w:top w:w="0" w:type="dxa"/>
        <w:left w:w="0" w:type="dxa"/>
        <w:bottom w:w="0" w:type="dxa"/>
        <w:right w:w="0" w:type="dxa"/>
      </w:tblCellMar>
    </w:tblPr>
  </w:style>
  <w:style w:type="paragraph" w:customStyle="1" w:styleId="abstract">
    <w:name w:val="abstract"/>
    <w:basedOn w:val="Normal"/>
    <w:rsid w:val="00215FE5"/>
    <w:pPr>
      <w:overflowPunct w:val="0"/>
      <w:autoSpaceDE w:val="0"/>
      <w:autoSpaceDN w:val="0"/>
      <w:adjustRightInd w:val="0"/>
      <w:spacing w:before="600" w:after="360" w:line="220" w:lineRule="atLeast"/>
      <w:ind w:left="567" w:right="567" w:firstLine="227"/>
      <w:contextualSpacing/>
      <w:jc w:val="both"/>
      <w:textAlignment w:val="baseline"/>
    </w:pPr>
    <w:rPr>
      <w:rFonts w:ascii="Times New Roman" w:eastAsia="Times New Roman" w:hAnsi="Times New Roman" w:cs="Times New Roman"/>
      <w:sz w:val="18"/>
      <w:szCs w:val="20"/>
    </w:rPr>
  </w:style>
  <w:style w:type="paragraph" w:customStyle="1" w:styleId="address">
    <w:name w:val="address"/>
    <w:basedOn w:val="Normal"/>
    <w:rsid w:val="00215FE5"/>
    <w:pPr>
      <w:overflowPunct w:val="0"/>
      <w:autoSpaceDE w:val="0"/>
      <w:autoSpaceDN w:val="0"/>
      <w:adjustRightInd w:val="0"/>
      <w:spacing w:after="200" w:line="220" w:lineRule="atLeast"/>
      <w:contextualSpacing/>
      <w:jc w:val="center"/>
      <w:textAlignment w:val="baseline"/>
    </w:pPr>
    <w:rPr>
      <w:rFonts w:ascii="Times New Roman" w:eastAsia="Times New Roman" w:hAnsi="Times New Roman" w:cs="Times New Roman"/>
      <w:sz w:val="18"/>
      <w:szCs w:val="20"/>
    </w:rPr>
  </w:style>
  <w:style w:type="numbering" w:customStyle="1" w:styleId="arabnumitem">
    <w:name w:val="arabnumitem"/>
    <w:basedOn w:val="NoList"/>
    <w:rsid w:val="00215FE5"/>
    <w:pPr>
      <w:numPr>
        <w:numId w:val="5"/>
      </w:numPr>
    </w:pPr>
  </w:style>
  <w:style w:type="paragraph" w:customStyle="1" w:styleId="author">
    <w:name w:val="author"/>
    <w:basedOn w:val="Normal"/>
    <w:next w:val="address"/>
    <w:rsid w:val="00215FE5"/>
    <w:pPr>
      <w:overflowPunct w:val="0"/>
      <w:autoSpaceDE w:val="0"/>
      <w:autoSpaceDN w:val="0"/>
      <w:adjustRightInd w:val="0"/>
      <w:spacing w:after="200" w:line="220" w:lineRule="atLeast"/>
      <w:jc w:val="center"/>
      <w:textAlignment w:val="baseline"/>
    </w:pPr>
    <w:rPr>
      <w:rFonts w:ascii="Times New Roman" w:eastAsia="Times New Roman" w:hAnsi="Times New Roman" w:cs="Times New Roman"/>
      <w:sz w:val="20"/>
      <w:szCs w:val="20"/>
    </w:rPr>
  </w:style>
  <w:style w:type="paragraph" w:customStyle="1" w:styleId="bulletitem">
    <w:name w:val="bulletitem"/>
    <w:basedOn w:val="Normal"/>
    <w:rsid w:val="00215FE5"/>
    <w:pPr>
      <w:numPr>
        <w:numId w:val="3"/>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rPr>
  </w:style>
  <w:style w:type="paragraph" w:customStyle="1" w:styleId="dashitem">
    <w:name w:val="dashitem"/>
    <w:basedOn w:val="Normal"/>
    <w:rsid w:val="00215FE5"/>
    <w:pPr>
      <w:numPr>
        <w:numId w:val="4"/>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rPr>
  </w:style>
  <w:style w:type="character" w:customStyle="1" w:styleId="e-mail">
    <w:name w:val="e-mail"/>
    <w:basedOn w:val="DefaultParagraphFont"/>
    <w:rsid w:val="00215FE5"/>
    <w:rPr>
      <w:rFonts w:ascii="Courier" w:hAnsi="Courier"/>
      <w:noProof/>
    </w:rPr>
  </w:style>
  <w:style w:type="paragraph" w:customStyle="1" w:styleId="equation">
    <w:name w:val="equation"/>
    <w:basedOn w:val="Normal"/>
    <w:next w:val="Normal"/>
    <w:rsid w:val="00215FE5"/>
    <w:pPr>
      <w:tabs>
        <w:tab w:val="center" w:pos="3289"/>
        <w:tab w:val="right" w:pos="6917"/>
      </w:tabs>
      <w:overflowPunct w:val="0"/>
      <w:autoSpaceDE w:val="0"/>
      <w:autoSpaceDN w:val="0"/>
      <w:adjustRightInd w:val="0"/>
      <w:spacing w:before="160" w:after="160" w:line="240" w:lineRule="atLeast"/>
      <w:jc w:val="both"/>
      <w:textAlignment w:val="baseline"/>
    </w:pPr>
    <w:rPr>
      <w:rFonts w:ascii="Times New Roman" w:eastAsia="Times New Roman" w:hAnsi="Times New Roman" w:cs="Times New Roman"/>
      <w:sz w:val="20"/>
      <w:szCs w:val="20"/>
    </w:rPr>
  </w:style>
  <w:style w:type="paragraph" w:customStyle="1" w:styleId="figurecaption">
    <w:name w:val="figurecaption"/>
    <w:basedOn w:val="Normal"/>
    <w:next w:val="Normal"/>
    <w:rsid w:val="00215FE5"/>
    <w:pPr>
      <w:keepLines/>
      <w:overflowPunct w:val="0"/>
      <w:autoSpaceDE w:val="0"/>
      <w:autoSpaceDN w:val="0"/>
      <w:adjustRightInd w:val="0"/>
      <w:spacing w:before="120" w:after="240" w:line="220" w:lineRule="atLeast"/>
      <w:jc w:val="center"/>
      <w:textAlignment w:val="baseline"/>
    </w:pPr>
    <w:rPr>
      <w:rFonts w:ascii="Times New Roman" w:eastAsia="Times New Roman" w:hAnsi="Times New Roman" w:cs="Times New Roman"/>
      <w:sz w:val="18"/>
      <w:szCs w:val="20"/>
    </w:rPr>
  </w:style>
  <w:style w:type="character" w:styleId="FootnoteReference">
    <w:name w:val="footnote reference"/>
    <w:basedOn w:val="DefaultParagraphFont"/>
    <w:semiHidden/>
    <w:unhideWhenUsed/>
    <w:rsid w:val="00215FE5"/>
    <w:rPr>
      <w:position w:val="0"/>
      <w:vertAlign w:val="superscript"/>
    </w:rPr>
  </w:style>
  <w:style w:type="paragraph" w:styleId="Footer">
    <w:name w:val="footer"/>
    <w:basedOn w:val="Normal"/>
    <w:link w:val="FooterChar"/>
    <w:unhideWhenUsed/>
    <w:rsid w:val="00215FE5"/>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215FE5"/>
    <w:rPr>
      <w:rFonts w:ascii="Times New Roman" w:eastAsia="Times New Roman" w:hAnsi="Times New Roman" w:cs="Times New Roman"/>
      <w:sz w:val="20"/>
      <w:szCs w:val="20"/>
    </w:rPr>
  </w:style>
  <w:style w:type="paragraph" w:customStyle="1" w:styleId="heading1">
    <w:name w:val="heading1"/>
    <w:basedOn w:val="Normal"/>
    <w:next w:val="p1a"/>
    <w:qFormat/>
    <w:rsid w:val="00215FE5"/>
    <w:pPr>
      <w:keepNext/>
      <w:keepLines/>
      <w:numPr>
        <w:numId w:val="6"/>
      </w:numPr>
      <w:suppressAutoHyphens/>
      <w:overflowPunct w:val="0"/>
      <w:autoSpaceDE w:val="0"/>
      <w:autoSpaceDN w:val="0"/>
      <w:adjustRightInd w:val="0"/>
      <w:spacing w:before="360" w:after="240" w:line="300" w:lineRule="atLeast"/>
      <w:textAlignment w:val="baseline"/>
      <w:outlineLvl w:val="0"/>
    </w:pPr>
    <w:rPr>
      <w:rFonts w:ascii="Times New Roman" w:eastAsia="Times New Roman" w:hAnsi="Times New Roman" w:cs="Times New Roman"/>
      <w:b/>
      <w:szCs w:val="20"/>
    </w:rPr>
  </w:style>
  <w:style w:type="paragraph" w:customStyle="1" w:styleId="heading2">
    <w:name w:val="heading2"/>
    <w:basedOn w:val="Normal"/>
    <w:next w:val="p1a"/>
    <w:qFormat/>
    <w:rsid w:val="00215FE5"/>
    <w:pPr>
      <w:keepNext/>
      <w:keepLines/>
      <w:numPr>
        <w:ilvl w:val="1"/>
        <w:numId w:val="6"/>
      </w:numPr>
      <w:suppressAutoHyphens/>
      <w:overflowPunct w:val="0"/>
      <w:autoSpaceDE w:val="0"/>
      <w:autoSpaceDN w:val="0"/>
      <w:adjustRightInd w:val="0"/>
      <w:spacing w:before="360" w:after="160" w:line="240" w:lineRule="atLeast"/>
      <w:textAlignment w:val="baseline"/>
      <w:outlineLvl w:val="1"/>
    </w:pPr>
    <w:rPr>
      <w:rFonts w:ascii="Times New Roman" w:eastAsia="Times New Roman" w:hAnsi="Times New Roman" w:cs="Times New Roman"/>
      <w:b/>
      <w:sz w:val="20"/>
      <w:szCs w:val="20"/>
    </w:rPr>
  </w:style>
  <w:style w:type="character" w:customStyle="1" w:styleId="heading30">
    <w:name w:val="heading3"/>
    <w:basedOn w:val="DefaultParagraphFont"/>
    <w:rsid w:val="00215FE5"/>
    <w:rPr>
      <w:b/>
    </w:rPr>
  </w:style>
  <w:style w:type="character" w:customStyle="1" w:styleId="heading40">
    <w:name w:val="heading4"/>
    <w:basedOn w:val="DefaultParagraphFont"/>
    <w:rsid w:val="00215FE5"/>
    <w:rPr>
      <w:i/>
    </w:rPr>
  </w:style>
  <w:style w:type="numbering" w:customStyle="1" w:styleId="headings">
    <w:name w:val="headings"/>
    <w:basedOn w:val="arabnumitem"/>
    <w:rsid w:val="00215FE5"/>
    <w:pPr>
      <w:numPr>
        <w:numId w:val="6"/>
      </w:numPr>
    </w:pPr>
  </w:style>
  <w:style w:type="paragraph" w:customStyle="1" w:styleId="image">
    <w:name w:val="image"/>
    <w:basedOn w:val="Normal"/>
    <w:next w:val="Normal"/>
    <w:rsid w:val="00215FE5"/>
    <w:pPr>
      <w:overflowPunct w:val="0"/>
      <w:autoSpaceDE w:val="0"/>
      <w:autoSpaceDN w:val="0"/>
      <w:adjustRightInd w:val="0"/>
      <w:spacing w:before="240" w:after="120" w:line="240" w:lineRule="atLeast"/>
      <w:jc w:val="center"/>
      <w:textAlignment w:val="baseline"/>
    </w:pPr>
    <w:rPr>
      <w:rFonts w:ascii="Times New Roman" w:eastAsia="Times New Roman" w:hAnsi="Times New Roman" w:cs="Times New Roman"/>
      <w:sz w:val="20"/>
      <w:szCs w:val="20"/>
    </w:rPr>
  </w:style>
  <w:style w:type="numbering" w:customStyle="1" w:styleId="itemization1">
    <w:name w:val="itemization1"/>
    <w:basedOn w:val="NoList"/>
    <w:rsid w:val="00215FE5"/>
    <w:pPr>
      <w:numPr>
        <w:numId w:val="3"/>
      </w:numPr>
    </w:pPr>
  </w:style>
  <w:style w:type="numbering" w:customStyle="1" w:styleId="itemization2">
    <w:name w:val="itemization2"/>
    <w:basedOn w:val="NoList"/>
    <w:rsid w:val="00215FE5"/>
    <w:pPr>
      <w:numPr>
        <w:numId w:val="4"/>
      </w:numPr>
    </w:pPr>
  </w:style>
  <w:style w:type="paragraph" w:customStyle="1" w:styleId="keywords">
    <w:name w:val="keywords"/>
    <w:basedOn w:val="abstract"/>
    <w:next w:val="heading1"/>
    <w:rsid w:val="00215FE5"/>
    <w:pPr>
      <w:spacing w:before="220"/>
      <w:ind w:firstLine="0"/>
      <w:contextualSpacing w:val="0"/>
      <w:jc w:val="left"/>
    </w:pPr>
  </w:style>
  <w:style w:type="paragraph" w:styleId="Header">
    <w:name w:val="header"/>
    <w:basedOn w:val="Normal"/>
    <w:link w:val="HeaderChar"/>
    <w:unhideWhenUsed/>
    <w:rsid w:val="00215FE5"/>
    <w:pPr>
      <w:tabs>
        <w:tab w:val="center" w:pos="4536"/>
        <w:tab w:val="right" w:pos="9072"/>
      </w:tabs>
      <w:overflowPunct w:val="0"/>
      <w:autoSpaceDE w:val="0"/>
      <w:autoSpaceDN w:val="0"/>
      <w:adjustRightInd w:val="0"/>
      <w:spacing w:line="240" w:lineRule="atLeast"/>
      <w:jc w:val="both"/>
      <w:textAlignment w:val="baseline"/>
    </w:pPr>
    <w:rPr>
      <w:rFonts w:ascii="Times New Roman" w:eastAsia="Times New Roman" w:hAnsi="Times New Roman" w:cs="Times New Roman"/>
      <w:sz w:val="18"/>
      <w:szCs w:val="18"/>
    </w:rPr>
  </w:style>
  <w:style w:type="character" w:customStyle="1" w:styleId="HeaderChar">
    <w:name w:val="Header Char"/>
    <w:basedOn w:val="DefaultParagraphFont"/>
    <w:link w:val="Header"/>
    <w:rsid w:val="00215FE5"/>
    <w:rPr>
      <w:rFonts w:ascii="Times New Roman" w:eastAsia="Times New Roman" w:hAnsi="Times New Roman" w:cs="Times New Roman"/>
      <w:sz w:val="18"/>
      <w:szCs w:val="18"/>
    </w:rPr>
  </w:style>
  <w:style w:type="paragraph" w:customStyle="1" w:styleId="numitem">
    <w:name w:val="numitem"/>
    <w:basedOn w:val="Normal"/>
    <w:rsid w:val="00215FE5"/>
    <w:pPr>
      <w:numPr>
        <w:numId w:val="5"/>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rPr>
  </w:style>
  <w:style w:type="paragraph" w:customStyle="1" w:styleId="p1a">
    <w:name w:val="p1a"/>
    <w:basedOn w:val="Normal"/>
    <w:next w:val="Normal"/>
    <w:rsid w:val="00215FE5"/>
    <w:pPr>
      <w:overflowPunct w:val="0"/>
      <w:autoSpaceDE w:val="0"/>
      <w:autoSpaceDN w:val="0"/>
      <w:adjustRightInd w:val="0"/>
      <w:spacing w:line="240" w:lineRule="atLeast"/>
      <w:jc w:val="both"/>
      <w:textAlignment w:val="baseline"/>
    </w:pPr>
    <w:rPr>
      <w:rFonts w:ascii="Times New Roman" w:eastAsia="Times New Roman" w:hAnsi="Times New Roman" w:cs="Times New Roman"/>
      <w:sz w:val="20"/>
      <w:szCs w:val="20"/>
    </w:rPr>
  </w:style>
  <w:style w:type="paragraph" w:customStyle="1" w:styleId="programcode">
    <w:name w:val="programcode"/>
    <w:basedOn w:val="Normal"/>
    <w:rsid w:val="00215FE5"/>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overflowPunct w:val="0"/>
      <w:autoSpaceDE w:val="0"/>
      <w:autoSpaceDN w:val="0"/>
      <w:adjustRightInd w:val="0"/>
      <w:spacing w:before="160" w:after="160" w:line="240" w:lineRule="atLeast"/>
      <w:contextualSpacing/>
      <w:textAlignment w:val="baseline"/>
    </w:pPr>
    <w:rPr>
      <w:rFonts w:ascii="Courier" w:eastAsia="Times New Roman" w:hAnsi="Courier" w:cs="Times New Roman"/>
      <w:sz w:val="20"/>
      <w:szCs w:val="20"/>
    </w:rPr>
  </w:style>
  <w:style w:type="paragraph" w:customStyle="1" w:styleId="referenceitem">
    <w:name w:val="referenceitem"/>
    <w:basedOn w:val="Normal"/>
    <w:rsid w:val="00215FE5"/>
    <w:pPr>
      <w:numPr>
        <w:numId w:val="7"/>
      </w:numPr>
      <w:overflowPunct w:val="0"/>
      <w:autoSpaceDE w:val="0"/>
      <w:autoSpaceDN w:val="0"/>
      <w:adjustRightInd w:val="0"/>
      <w:spacing w:line="220" w:lineRule="atLeast"/>
      <w:jc w:val="both"/>
      <w:textAlignment w:val="baseline"/>
    </w:pPr>
    <w:rPr>
      <w:rFonts w:ascii="Times New Roman" w:eastAsia="Times New Roman" w:hAnsi="Times New Roman" w:cs="Times New Roman"/>
      <w:sz w:val="18"/>
      <w:szCs w:val="20"/>
    </w:rPr>
  </w:style>
  <w:style w:type="numbering" w:customStyle="1" w:styleId="referencelist">
    <w:name w:val="referencelist"/>
    <w:basedOn w:val="NoList"/>
    <w:semiHidden/>
    <w:rsid w:val="00215FE5"/>
    <w:pPr>
      <w:numPr>
        <w:numId w:val="7"/>
      </w:numPr>
    </w:pPr>
  </w:style>
  <w:style w:type="paragraph" w:customStyle="1" w:styleId="runninghead-left">
    <w:name w:val="running head - left"/>
    <w:basedOn w:val="Normal"/>
    <w:rsid w:val="00215FE5"/>
    <w:pPr>
      <w:overflowPunct w:val="0"/>
      <w:autoSpaceDE w:val="0"/>
      <w:autoSpaceDN w:val="0"/>
      <w:adjustRightInd w:val="0"/>
      <w:spacing w:line="240" w:lineRule="atLeast"/>
      <w:textAlignment w:val="baseline"/>
    </w:pPr>
    <w:rPr>
      <w:rFonts w:ascii="Times New Roman" w:eastAsia="Times New Roman" w:hAnsi="Times New Roman" w:cs="Times New Roman"/>
      <w:sz w:val="18"/>
      <w:szCs w:val="18"/>
    </w:rPr>
  </w:style>
  <w:style w:type="paragraph" w:customStyle="1" w:styleId="runninghead-right">
    <w:name w:val="running head - right"/>
    <w:basedOn w:val="Normal"/>
    <w:rsid w:val="00215FE5"/>
    <w:pPr>
      <w:overflowPunct w:val="0"/>
      <w:autoSpaceDE w:val="0"/>
      <w:autoSpaceDN w:val="0"/>
      <w:adjustRightInd w:val="0"/>
      <w:spacing w:line="240" w:lineRule="atLeast"/>
      <w:jc w:val="right"/>
      <w:textAlignment w:val="baseline"/>
    </w:pPr>
    <w:rPr>
      <w:rFonts w:ascii="Times New Roman" w:eastAsia="Times New Roman" w:hAnsi="Times New Roman" w:cs="Times New Roman"/>
      <w:bCs/>
      <w:sz w:val="18"/>
      <w:szCs w:val="18"/>
    </w:rPr>
  </w:style>
  <w:style w:type="character" w:styleId="PageNumber">
    <w:name w:val="page number"/>
    <w:basedOn w:val="DefaultParagraphFont"/>
    <w:semiHidden/>
    <w:unhideWhenUsed/>
    <w:rsid w:val="00215FE5"/>
    <w:rPr>
      <w:sz w:val="18"/>
    </w:rPr>
  </w:style>
  <w:style w:type="paragraph" w:customStyle="1" w:styleId="papertitle">
    <w:name w:val="papertitle"/>
    <w:basedOn w:val="Normal"/>
    <w:next w:val="author"/>
    <w:rsid w:val="00215FE5"/>
    <w:pPr>
      <w:keepNext/>
      <w:keepLines/>
      <w:suppressAutoHyphens/>
      <w:overflowPunct w:val="0"/>
      <w:autoSpaceDE w:val="0"/>
      <w:autoSpaceDN w:val="0"/>
      <w:adjustRightInd w:val="0"/>
      <w:spacing w:after="480" w:line="360" w:lineRule="atLeast"/>
      <w:jc w:val="center"/>
      <w:textAlignment w:val="baseline"/>
    </w:pPr>
    <w:rPr>
      <w:rFonts w:ascii="Times New Roman" w:eastAsia="Times New Roman" w:hAnsi="Times New Roman" w:cs="Times New Roman"/>
      <w:b/>
      <w:sz w:val="28"/>
      <w:szCs w:val="20"/>
    </w:rPr>
  </w:style>
  <w:style w:type="paragraph" w:customStyle="1" w:styleId="papersubtitle">
    <w:name w:val="papersubtitle"/>
    <w:basedOn w:val="papertitle"/>
    <w:next w:val="author"/>
    <w:rsid w:val="00215FE5"/>
    <w:pPr>
      <w:spacing w:before="120" w:line="280" w:lineRule="atLeast"/>
    </w:pPr>
    <w:rPr>
      <w:sz w:val="24"/>
    </w:rPr>
  </w:style>
  <w:style w:type="character" w:customStyle="1" w:styleId="url">
    <w:name w:val="url"/>
    <w:basedOn w:val="DefaultParagraphFont"/>
    <w:rsid w:val="00215FE5"/>
    <w:rPr>
      <w:rFonts w:ascii="Courier" w:hAnsi="Courier"/>
      <w:noProof/>
    </w:rPr>
  </w:style>
  <w:style w:type="character" w:customStyle="1" w:styleId="ORCID">
    <w:name w:val="ORCID"/>
    <w:basedOn w:val="DefaultParagraphFont"/>
    <w:rsid w:val="00215FE5"/>
    <w:rPr>
      <w:position w:val="0"/>
      <w:vertAlign w:val="superscript"/>
    </w:rPr>
  </w:style>
  <w:style w:type="paragraph" w:styleId="FootnoteText">
    <w:name w:val="footnote text"/>
    <w:basedOn w:val="Normal"/>
    <w:link w:val="FootnoteTextChar"/>
    <w:semiHidden/>
    <w:rsid w:val="00215FE5"/>
    <w:pPr>
      <w:overflowPunct w:val="0"/>
      <w:autoSpaceDE w:val="0"/>
      <w:autoSpaceDN w:val="0"/>
      <w:adjustRightInd w:val="0"/>
      <w:spacing w:line="220" w:lineRule="atLeast"/>
      <w:ind w:left="227" w:hanging="227"/>
      <w:jc w:val="both"/>
      <w:textAlignment w:val="baseline"/>
    </w:pPr>
    <w:rPr>
      <w:rFonts w:ascii="Times New Roman" w:eastAsia="Times New Roman" w:hAnsi="Times New Roman" w:cs="Times New Roman"/>
      <w:sz w:val="18"/>
      <w:szCs w:val="20"/>
    </w:rPr>
  </w:style>
  <w:style w:type="character" w:customStyle="1" w:styleId="FootnoteTextChar">
    <w:name w:val="Footnote Text Char"/>
    <w:basedOn w:val="DefaultParagraphFont"/>
    <w:link w:val="FootnoteText"/>
    <w:semiHidden/>
    <w:rsid w:val="00215FE5"/>
    <w:rPr>
      <w:rFonts w:ascii="Times New Roman" w:eastAsia="Times New Roman" w:hAnsi="Times New Roman" w:cs="Times New Roman"/>
      <w:sz w:val="18"/>
      <w:szCs w:val="20"/>
    </w:rPr>
  </w:style>
  <w:style w:type="paragraph" w:customStyle="1" w:styleId="ReferenceLine">
    <w:name w:val="ReferenceLine"/>
    <w:basedOn w:val="p1a"/>
    <w:semiHidden/>
    <w:unhideWhenUsed/>
    <w:rsid w:val="00215FE5"/>
    <w:pPr>
      <w:spacing w:line="200" w:lineRule="exact"/>
    </w:pPr>
    <w:rPr>
      <w:sz w:val="16"/>
    </w:rPr>
  </w:style>
  <w:style w:type="paragraph" w:styleId="HTMLPreformatted">
    <w:name w:val="HTML Preformatted"/>
    <w:basedOn w:val="Normal"/>
    <w:link w:val="HTMLPreformattedChar"/>
    <w:uiPriority w:val="99"/>
    <w:unhideWhenUsed/>
    <w:rsid w:val="00215F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215FE5"/>
    <w:rPr>
      <w:rFonts w:ascii="Courier New" w:eastAsia="Times New Roman" w:hAnsi="Courier New" w:cs="Courier New"/>
      <w:sz w:val="20"/>
      <w:szCs w:val="20"/>
      <w:lang w:val="en-CA" w:eastAsia="en-CA"/>
    </w:rPr>
  </w:style>
  <w:style w:type="character" w:customStyle="1" w:styleId="gd15mcfceub">
    <w:name w:val="gd15mcfceub"/>
    <w:basedOn w:val="DefaultParagraphFont"/>
    <w:rsid w:val="00215FE5"/>
  </w:style>
  <w:style w:type="character" w:customStyle="1" w:styleId="gd15mcfckub">
    <w:name w:val="gd15mcfckub"/>
    <w:basedOn w:val="DefaultParagraphFont"/>
    <w:rsid w:val="00215FE5"/>
  </w:style>
  <w:style w:type="character" w:customStyle="1" w:styleId="gd15mcfcktb">
    <w:name w:val="gd15mcfcktb"/>
    <w:basedOn w:val="DefaultParagraphFont"/>
    <w:rsid w:val="00215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7914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D1DA2C-B235-4E31-9F7E-97E0C63F5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Kiemute Oyibo</cp:lastModifiedBy>
  <cp:revision>7</cp:revision>
  <cp:lastPrinted>2021-10-07T20:00:00Z</cp:lastPrinted>
  <dcterms:created xsi:type="dcterms:W3CDTF">2021-12-08T21:28:00Z</dcterms:created>
  <dcterms:modified xsi:type="dcterms:W3CDTF">2022-03-04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transactions-on-computers</vt:lpwstr>
  </property>
  <property fmtid="{D5CDD505-2E9C-101B-9397-08002B2CF9AE}" pid="13" name="Mendeley Recent Style Name 5_1">
    <vt:lpwstr>IEEE Transactions on Computers</vt:lpwstr>
  </property>
  <property fmtid="{D5CDD505-2E9C-101B-9397-08002B2CF9AE}" pid="14" name="Mendeley Recent Style Id 6_1">
    <vt:lpwstr>http://www.zotero.org/styles/springer-basic-brackets</vt:lpwstr>
  </property>
  <property fmtid="{D5CDD505-2E9C-101B-9397-08002B2CF9AE}" pid="15" name="Mendeley Recent Style Name 6_1">
    <vt:lpwstr>Springer - Basic (numeric, brackets)</vt:lpwstr>
  </property>
  <property fmtid="{D5CDD505-2E9C-101B-9397-08002B2CF9AE}" pid="16" name="Mendeley Recent Style Id 7_1">
    <vt:lpwstr>http://www.zotero.org/styles/springer-mathphys-brackets</vt:lpwstr>
  </property>
  <property fmtid="{D5CDD505-2E9C-101B-9397-08002B2CF9AE}" pid="17" name="Mendeley Recent Style Name 7_1">
    <vt:lpwstr>Springer - MathPhys (numeric,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cfe8c743-0951-3d5d-9d0d-e14fea0a68aa</vt:lpwstr>
  </property>
  <property fmtid="{D5CDD505-2E9C-101B-9397-08002B2CF9AE}" pid="24" name="Mendeley Citation Style_1">
    <vt:lpwstr>http://www.zotero.org/styles/vancouver</vt:lpwstr>
  </property>
</Properties>
</file>